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DBC2E7" w14:textId="35249323" w:rsidR="00763632" w:rsidRPr="00763632" w:rsidRDefault="00763632" w:rsidP="00C94B9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63632">
        <w:rPr>
          <w:rFonts w:ascii="Times New Roman" w:hAnsi="Times New Roman" w:cs="Times New Roman"/>
          <w:b/>
          <w:bCs/>
          <w:sz w:val="28"/>
          <w:szCs w:val="28"/>
        </w:rPr>
        <w:t>Appendix 1</w:t>
      </w:r>
    </w:p>
    <w:p w14:paraId="2004CB7A" w14:textId="25BC7D07" w:rsidR="006B04C1" w:rsidRPr="00763632" w:rsidRDefault="00805FC4" w:rsidP="00C94B9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WFF Fistula T</w:t>
      </w:r>
      <w:r w:rsidR="006B04C1" w:rsidRPr="00763632">
        <w:rPr>
          <w:rFonts w:ascii="Times New Roman" w:hAnsi="Times New Roman" w:cs="Times New Roman"/>
          <w:b/>
          <w:bCs/>
          <w:sz w:val="28"/>
          <w:szCs w:val="28"/>
        </w:rPr>
        <w:t>reatment Reintegration Study</w:t>
      </w:r>
    </w:p>
    <w:p w14:paraId="16817DE8" w14:textId="2BED06B5" w:rsidR="006B04C1" w:rsidRPr="00763632" w:rsidRDefault="00C94B99" w:rsidP="00C94B9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63632">
        <w:rPr>
          <w:rFonts w:ascii="Times New Roman" w:hAnsi="Times New Roman" w:cs="Times New Roman"/>
          <w:b/>
          <w:bCs/>
          <w:sz w:val="28"/>
          <w:szCs w:val="28"/>
        </w:rPr>
        <w:t>Pre</w:t>
      </w:r>
      <w:r w:rsidR="00926B32">
        <w:rPr>
          <w:rFonts w:ascii="Times New Roman" w:hAnsi="Times New Roman" w:cs="Times New Roman"/>
          <w:b/>
          <w:bCs/>
          <w:sz w:val="28"/>
          <w:szCs w:val="28"/>
        </w:rPr>
        <w:t>-Surgery</w:t>
      </w:r>
      <w:r w:rsidR="00805FC4">
        <w:rPr>
          <w:rFonts w:ascii="Times New Roman" w:hAnsi="Times New Roman" w:cs="Times New Roman"/>
          <w:b/>
          <w:bCs/>
          <w:sz w:val="28"/>
          <w:szCs w:val="28"/>
        </w:rPr>
        <w:t xml:space="preserve"> Q</w:t>
      </w:r>
      <w:r w:rsidR="006B04C1" w:rsidRPr="00763632">
        <w:rPr>
          <w:rFonts w:ascii="Times New Roman" w:hAnsi="Times New Roman" w:cs="Times New Roman"/>
          <w:b/>
          <w:bCs/>
          <w:sz w:val="28"/>
          <w:szCs w:val="28"/>
        </w:rPr>
        <w:t>uestionnaire</w:t>
      </w:r>
    </w:p>
    <w:p w14:paraId="367A0AC8" w14:textId="02FC72A0" w:rsidR="006B04C1" w:rsidRPr="00763632" w:rsidRDefault="006B04C1">
      <w:pPr>
        <w:rPr>
          <w:rFonts w:ascii="Times New Roman" w:hAnsi="Times New Roman" w:cs="Times New Roman"/>
        </w:rPr>
      </w:pPr>
    </w:p>
    <w:p w14:paraId="1E8A32BE" w14:textId="4B87CFEE" w:rsidR="006B04C1" w:rsidRPr="00763632" w:rsidRDefault="006B04C1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>Interview date</w:t>
      </w:r>
      <w:r w:rsidR="00763632">
        <w:rPr>
          <w:rFonts w:ascii="Times New Roman" w:hAnsi="Times New Roman" w:cs="Times New Roman"/>
          <w:sz w:val="28"/>
          <w:szCs w:val="28"/>
        </w:rPr>
        <w:t>:</w:t>
      </w:r>
    </w:p>
    <w:p w14:paraId="2BE1BC24" w14:textId="77777777" w:rsidR="00763632" w:rsidRPr="00763632" w:rsidRDefault="00763632">
      <w:pPr>
        <w:rPr>
          <w:rFonts w:ascii="Times New Roman" w:hAnsi="Times New Roman" w:cs="Times New Roman"/>
          <w:sz w:val="28"/>
          <w:szCs w:val="28"/>
        </w:rPr>
      </w:pPr>
    </w:p>
    <w:p w14:paraId="36C9553A" w14:textId="6CA40BFA" w:rsidR="006B04C1" w:rsidRPr="00763632" w:rsidRDefault="006B04C1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>How interview was conducted</w:t>
      </w:r>
      <w:r w:rsidR="00763632">
        <w:rPr>
          <w:rFonts w:ascii="Times New Roman" w:hAnsi="Times New Roman" w:cs="Times New Roman"/>
          <w:sz w:val="28"/>
          <w:szCs w:val="28"/>
        </w:rPr>
        <w:t>:</w:t>
      </w:r>
    </w:p>
    <w:p w14:paraId="471E98A7" w14:textId="3DD783CE" w:rsidR="006B04C1" w:rsidRPr="00763632" w:rsidRDefault="006B04C1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ab/>
        <w:t>Phone</w:t>
      </w:r>
    </w:p>
    <w:p w14:paraId="0FE847BC" w14:textId="7BA88C91" w:rsidR="006B04C1" w:rsidRPr="00763632" w:rsidRDefault="006B04C1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ab/>
        <w:t>In person</w:t>
      </w:r>
    </w:p>
    <w:p w14:paraId="0C25972E" w14:textId="043E9080" w:rsidR="006B04C1" w:rsidRPr="00763632" w:rsidRDefault="0040213E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ab/>
        <w:t>Other</w:t>
      </w:r>
      <w:r w:rsidR="006B04C1" w:rsidRPr="00763632">
        <w:rPr>
          <w:rFonts w:ascii="Times New Roman" w:hAnsi="Times New Roman" w:cs="Times New Roman"/>
          <w:sz w:val="28"/>
          <w:szCs w:val="28"/>
        </w:rPr>
        <w:t xml:space="preserve"> </w:t>
      </w:r>
      <w:r w:rsidR="00763632">
        <w:rPr>
          <w:rFonts w:ascii="Times New Roman" w:hAnsi="Times New Roman" w:cs="Times New Roman"/>
          <w:sz w:val="28"/>
          <w:szCs w:val="28"/>
        </w:rPr>
        <w:t>(</w:t>
      </w:r>
      <w:r w:rsidR="006B04C1" w:rsidRPr="00763632">
        <w:rPr>
          <w:rFonts w:ascii="Times New Roman" w:hAnsi="Times New Roman" w:cs="Times New Roman"/>
          <w:sz w:val="28"/>
          <w:szCs w:val="28"/>
        </w:rPr>
        <w:t>Describe</w:t>
      </w:r>
      <w:r w:rsidR="00763632">
        <w:rPr>
          <w:rFonts w:ascii="Times New Roman" w:hAnsi="Times New Roman" w:cs="Times New Roman"/>
          <w:sz w:val="28"/>
          <w:szCs w:val="28"/>
        </w:rPr>
        <w:t>)</w:t>
      </w:r>
    </w:p>
    <w:p w14:paraId="1DD8EE9D" w14:textId="77777777" w:rsidR="00763632" w:rsidRPr="00763632" w:rsidRDefault="00763632">
      <w:pPr>
        <w:rPr>
          <w:rFonts w:ascii="Times New Roman" w:hAnsi="Times New Roman" w:cs="Times New Roman"/>
          <w:sz w:val="28"/>
          <w:szCs w:val="28"/>
        </w:rPr>
      </w:pPr>
    </w:p>
    <w:p w14:paraId="3CB681BE" w14:textId="142CB00B" w:rsidR="006B04C1" w:rsidRPr="00763632" w:rsidRDefault="006B04C1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>Person conducting interview</w:t>
      </w:r>
      <w:r w:rsidR="00763632">
        <w:rPr>
          <w:rFonts w:ascii="Times New Roman" w:hAnsi="Times New Roman" w:cs="Times New Roman"/>
          <w:sz w:val="28"/>
          <w:szCs w:val="28"/>
        </w:rPr>
        <w:t>:</w:t>
      </w:r>
    </w:p>
    <w:p w14:paraId="409C2EAA" w14:textId="42B70507" w:rsidR="006B04C1" w:rsidRPr="00763632" w:rsidRDefault="006B04C1">
      <w:pPr>
        <w:rPr>
          <w:rFonts w:ascii="Times New Roman" w:hAnsi="Times New Roman" w:cs="Times New Roman"/>
          <w:sz w:val="28"/>
          <w:szCs w:val="28"/>
        </w:rPr>
      </w:pPr>
    </w:p>
    <w:p w14:paraId="0248AC26" w14:textId="30E415E7" w:rsidR="006B04C1" w:rsidRPr="00763632" w:rsidRDefault="006B04C1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>Client first name</w:t>
      </w:r>
      <w:r w:rsidR="00763632">
        <w:rPr>
          <w:rFonts w:ascii="Times New Roman" w:hAnsi="Times New Roman" w:cs="Times New Roman"/>
          <w:sz w:val="28"/>
          <w:szCs w:val="28"/>
        </w:rPr>
        <w:t>:</w:t>
      </w:r>
    </w:p>
    <w:p w14:paraId="2E8DE448" w14:textId="147B5B73" w:rsidR="006B04C1" w:rsidRPr="00763632" w:rsidRDefault="006B04C1">
      <w:pPr>
        <w:rPr>
          <w:rFonts w:ascii="Times New Roman" w:hAnsi="Times New Roman" w:cs="Times New Roman"/>
          <w:sz w:val="28"/>
          <w:szCs w:val="28"/>
        </w:rPr>
      </w:pPr>
    </w:p>
    <w:p w14:paraId="04869EE4" w14:textId="0397554E" w:rsidR="00C94B99" w:rsidRPr="00763632" w:rsidRDefault="006B04C1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>Client last name</w:t>
      </w:r>
      <w:r w:rsidR="00763632">
        <w:rPr>
          <w:rFonts w:ascii="Times New Roman" w:hAnsi="Times New Roman" w:cs="Times New Roman"/>
          <w:sz w:val="28"/>
          <w:szCs w:val="28"/>
        </w:rPr>
        <w:t>:</w:t>
      </w:r>
      <w:r w:rsidRPr="00763632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429EF3AE" w14:textId="77777777" w:rsidR="00C94B99" w:rsidRPr="00763632" w:rsidRDefault="00C94B99">
      <w:pPr>
        <w:rPr>
          <w:rFonts w:ascii="Times New Roman" w:hAnsi="Times New Roman" w:cs="Times New Roman"/>
          <w:sz w:val="28"/>
          <w:szCs w:val="28"/>
        </w:rPr>
      </w:pPr>
    </w:p>
    <w:p w14:paraId="5B701495" w14:textId="46BA3136" w:rsidR="006B04C1" w:rsidRPr="00763632" w:rsidRDefault="00C15F8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Medical Record #</w:t>
      </w:r>
      <w:r w:rsidR="00763632">
        <w:rPr>
          <w:rFonts w:ascii="Times New Roman" w:hAnsi="Times New Roman" w:cs="Times New Roman"/>
          <w:sz w:val="28"/>
          <w:szCs w:val="28"/>
        </w:rPr>
        <w:t>:</w:t>
      </w:r>
    </w:p>
    <w:p w14:paraId="1CC5A2FB" w14:textId="650A38F8" w:rsidR="006B04C1" w:rsidRPr="00763632" w:rsidRDefault="006B04C1">
      <w:pPr>
        <w:rPr>
          <w:rFonts w:ascii="Times New Roman" w:hAnsi="Times New Roman" w:cs="Times New Roman"/>
          <w:sz w:val="28"/>
          <w:szCs w:val="28"/>
        </w:rPr>
      </w:pPr>
    </w:p>
    <w:p w14:paraId="543879DE" w14:textId="6ECAA792" w:rsidR="006B04C1" w:rsidRPr="00763632" w:rsidRDefault="006B04C1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>Treatment Facility</w:t>
      </w:r>
      <w:r w:rsidR="00763632">
        <w:rPr>
          <w:rFonts w:ascii="Times New Roman" w:hAnsi="Times New Roman" w:cs="Times New Roman"/>
          <w:sz w:val="28"/>
          <w:szCs w:val="28"/>
        </w:rPr>
        <w:t>:</w:t>
      </w:r>
    </w:p>
    <w:p w14:paraId="34777707" w14:textId="661E2607" w:rsidR="006B04C1" w:rsidRPr="00763632" w:rsidRDefault="006B04C1">
      <w:pPr>
        <w:rPr>
          <w:rFonts w:ascii="Times New Roman" w:hAnsi="Times New Roman" w:cs="Times New Roman"/>
          <w:sz w:val="28"/>
          <w:szCs w:val="28"/>
        </w:rPr>
      </w:pPr>
    </w:p>
    <w:p w14:paraId="2DA5B642" w14:textId="398F0F3A" w:rsidR="006B04C1" w:rsidRPr="00763632" w:rsidRDefault="006B04C1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>Expected date of surgery</w:t>
      </w:r>
      <w:r w:rsidR="00763632">
        <w:rPr>
          <w:rFonts w:ascii="Times New Roman" w:hAnsi="Times New Roman" w:cs="Times New Roman"/>
          <w:sz w:val="28"/>
          <w:szCs w:val="28"/>
        </w:rPr>
        <w:t>:</w:t>
      </w:r>
    </w:p>
    <w:p w14:paraId="4369FDEB" w14:textId="543EEA64" w:rsidR="006B04C1" w:rsidRPr="00763632" w:rsidRDefault="006B04C1">
      <w:pPr>
        <w:rPr>
          <w:rFonts w:ascii="Times New Roman" w:hAnsi="Times New Roman" w:cs="Times New Roman"/>
        </w:rPr>
      </w:pPr>
    </w:p>
    <w:p w14:paraId="51904B83" w14:textId="03920945" w:rsidR="00F92407" w:rsidRPr="00763632" w:rsidRDefault="006B04C1" w:rsidP="006B04C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63632">
        <w:rPr>
          <w:rFonts w:ascii="Times New Roman" w:hAnsi="Times New Roman" w:cs="Times New Roman"/>
          <w:b/>
          <w:bCs/>
          <w:sz w:val="28"/>
          <w:szCs w:val="28"/>
        </w:rPr>
        <w:t xml:space="preserve">Client </w:t>
      </w:r>
      <w:r w:rsidR="00F92407" w:rsidRPr="00763632">
        <w:rPr>
          <w:rFonts w:ascii="Times New Roman" w:hAnsi="Times New Roman" w:cs="Times New Roman"/>
          <w:b/>
          <w:bCs/>
          <w:sz w:val="28"/>
          <w:szCs w:val="28"/>
        </w:rPr>
        <w:t>Q</w:t>
      </w:r>
      <w:r w:rsidRPr="00763632">
        <w:rPr>
          <w:rFonts w:ascii="Times New Roman" w:hAnsi="Times New Roman" w:cs="Times New Roman"/>
          <w:b/>
          <w:bCs/>
          <w:sz w:val="28"/>
          <w:szCs w:val="28"/>
        </w:rPr>
        <w:t>uestions</w:t>
      </w:r>
      <w:r w:rsidR="00554043">
        <w:rPr>
          <w:rFonts w:ascii="Times New Roman" w:hAnsi="Times New Roman" w:cs="Times New Roman"/>
          <w:b/>
          <w:bCs/>
          <w:sz w:val="28"/>
          <w:szCs w:val="28"/>
        </w:rPr>
        <w:t>; q</w:t>
      </w:r>
      <w:r w:rsidR="00763632">
        <w:rPr>
          <w:rFonts w:ascii="Times New Roman" w:hAnsi="Times New Roman" w:cs="Times New Roman"/>
          <w:b/>
          <w:bCs/>
          <w:sz w:val="28"/>
          <w:szCs w:val="28"/>
        </w:rPr>
        <w:t>uesti</w:t>
      </w:r>
      <w:r w:rsidR="00010611">
        <w:rPr>
          <w:rFonts w:ascii="Times New Roman" w:hAnsi="Times New Roman" w:cs="Times New Roman"/>
          <w:b/>
          <w:bCs/>
          <w:sz w:val="28"/>
          <w:szCs w:val="28"/>
        </w:rPr>
        <w:t>ons about your life now</w:t>
      </w:r>
    </w:p>
    <w:p w14:paraId="2EEE7C0A" w14:textId="77777777" w:rsidR="006B04C1" w:rsidRPr="00763632" w:rsidRDefault="006B04C1" w:rsidP="006B04C1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A02BE7C" w14:textId="3BFC8F0D" w:rsidR="006B04C1" w:rsidRPr="00763632" w:rsidRDefault="006B04C1" w:rsidP="006B04C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63632">
        <w:rPr>
          <w:rFonts w:ascii="Times New Roman" w:hAnsi="Times New Roman" w:cs="Times New Roman"/>
          <w:bCs/>
          <w:sz w:val="28"/>
          <w:szCs w:val="28"/>
        </w:rPr>
        <w:t>1.</w:t>
      </w:r>
      <w:r w:rsidRPr="00763632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763632">
        <w:rPr>
          <w:rFonts w:ascii="Times New Roman" w:hAnsi="Times New Roman" w:cs="Times New Roman"/>
          <w:sz w:val="28"/>
          <w:szCs w:val="28"/>
        </w:rPr>
        <w:t>What is your age?</w:t>
      </w:r>
    </w:p>
    <w:p w14:paraId="56529EB2" w14:textId="3A9EF20C" w:rsidR="006B04C1" w:rsidRPr="00763632" w:rsidRDefault="006B04C1">
      <w:pPr>
        <w:rPr>
          <w:rFonts w:ascii="Times New Roman" w:hAnsi="Times New Roman" w:cs="Times New Roman"/>
          <w:sz w:val="28"/>
          <w:szCs w:val="28"/>
        </w:rPr>
      </w:pPr>
    </w:p>
    <w:p w14:paraId="7EB898F6" w14:textId="5BCFDD0B" w:rsidR="006B04C1" w:rsidRPr="00763632" w:rsidRDefault="006B04C1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>2. Do you live with?</w:t>
      </w:r>
    </w:p>
    <w:p w14:paraId="607A0935" w14:textId="34335892" w:rsidR="006B04C1" w:rsidRPr="00763632" w:rsidRDefault="006B04C1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ab/>
        <w:t>Husband</w:t>
      </w:r>
    </w:p>
    <w:p w14:paraId="30D9B833" w14:textId="2E00FA4B" w:rsidR="006B04C1" w:rsidRPr="00763632" w:rsidRDefault="006B04C1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ab/>
        <w:t>Parents</w:t>
      </w:r>
    </w:p>
    <w:p w14:paraId="768EEB8E" w14:textId="7043A51C" w:rsidR="006B04C1" w:rsidRPr="00763632" w:rsidRDefault="006B04C1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ab/>
        <w:t>Children</w:t>
      </w:r>
    </w:p>
    <w:p w14:paraId="6E220480" w14:textId="6BD3F53C" w:rsidR="006B04C1" w:rsidRPr="00763632" w:rsidRDefault="006B04C1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ab/>
        <w:t>Other relatives</w:t>
      </w:r>
    </w:p>
    <w:p w14:paraId="3D73EC58" w14:textId="1766111A" w:rsidR="006B04C1" w:rsidRPr="00763632" w:rsidRDefault="006B04C1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ab/>
        <w:t>Friends</w:t>
      </w:r>
    </w:p>
    <w:p w14:paraId="41AABFA1" w14:textId="5BD07F07" w:rsidR="006B04C1" w:rsidRPr="00763632" w:rsidRDefault="006B04C1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ab/>
        <w:t>Live alone</w:t>
      </w:r>
    </w:p>
    <w:p w14:paraId="68A61FC9" w14:textId="481E3F9B" w:rsidR="006B04C1" w:rsidRPr="00763632" w:rsidRDefault="006B04C1">
      <w:pPr>
        <w:rPr>
          <w:rFonts w:ascii="Times New Roman" w:hAnsi="Times New Roman" w:cs="Times New Roman"/>
          <w:sz w:val="28"/>
          <w:szCs w:val="28"/>
        </w:rPr>
      </w:pPr>
    </w:p>
    <w:p w14:paraId="687C2761" w14:textId="77777777" w:rsidR="00233823" w:rsidRDefault="00233823">
      <w:pPr>
        <w:rPr>
          <w:rFonts w:ascii="Times New Roman" w:hAnsi="Times New Roman" w:cs="Times New Roman"/>
          <w:sz w:val="28"/>
          <w:szCs w:val="28"/>
        </w:rPr>
      </w:pPr>
    </w:p>
    <w:p w14:paraId="6AD10861" w14:textId="77777777" w:rsidR="00233823" w:rsidRDefault="00233823">
      <w:pPr>
        <w:rPr>
          <w:rFonts w:ascii="Times New Roman" w:hAnsi="Times New Roman" w:cs="Times New Roman"/>
          <w:sz w:val="28"/>
          <w:szCs w:val="28"/>
        </w:rPr>
      </w:pPr>
    </w:p>
    <w:p w14:paraId="0FDFD37F" w14:textId="77777777" w:rsidR="00233823" w:rsidRDefault="00233823">
      <w:pPr>
        <w:rPr>
          <w:rFonts w:ascii="Times New Roman" w:hAnsi="Times New Roman" w:cs="Times New Roman"/>
          <w:sz w:val="28"/>
          <w:szCs w:val="28"/>
        </w:rPr>
      </w:pPr>
    </w:p>
    <w:p w14:paraId="51DE9071" w14:textId="77777777" w:rsidR="00233823" w:rsidRDefault="00233823">
      <w:pPr>
        <w:rPr>
          <w:rFonts w:ascii="Times New Roman" w:hAnsi="Times New Roman" w:cs="Times New Roman"/>
          <w:sz w:val="28"/>
          <w:szCs w:val="28"/>
        </w:rPr>
      </w:pPr>
    </w:p>
    <w:p w14:paraId="3378DE34" w14:textId="77777777" w:rsidR="00233823" w:rsidRDefault="00233823">
      <w:pPr>
        <w:rPr>
          <w:rFonts w:ascii="Times New Roman" w:hAnsi="Times New Roman" w:cs="Times New Roman"/>
          <w:sz w:val="28"/>
          <w:szCs w:val="28"/>
        </w:rPr>
      </w:pPr>
    </w:p>
    <w:p w14:paraId="4B7AF221" w14:textId="1390C240" w:rsidR="006B04C1" w:rsidRPr="00763632" w:rsidRDefault="006B04C1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lastRenderedPageBreak/>
        <w:t>3. What is your current marital status?</w:t>
      </w:r>
    </w:p>
    <w:p w14:paraId="721760EA" w14:textId="18653259" w:rsidR="006B04C1" w:rsidRPr="00763632" w:rsidRDefault="006B04C1" w:rsidP="00763632">
      <w:pPr>
        <w:ind w:left="720"/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>Single</w:t>
      </w:r>
      <w:r w:rsidR="00763632">
        <w:rPr>
          <w:rFonts w:ascii="Times New Roman" w:hAnsi="Times New Roman" w:cs="Times New Roman"/>
          <w:sz w:val="28"/>
          <w:szCs w:val="28"/>
        </w:rPr>
        <w:tab/>
      </w:r>
      <w:r w:rsidR="00763632">
        <w:rPr>
          <w:rFonts w:ascii="Times New Roman" w:hAnsi="Times New Roman" w:cs="Times New Roman"/>
          <w:sz w:val="28"/>
          <w:szCs w:val="28"/>
        </w:rPr>
        <w:tab/>
      </w:r>
      <w:r w:rsidR="00763632">
        <w:rPr>
          <w:rFonts w:ascii="Times New Roman" w:hAnsi="Times New Roman" w:cs="Times New Roman"/>
          <w:sz w:val="28"/>
          <w:szCs w:val="28"/>
        </w:rPr>
        <w:tab/>
      </w:r>
      <w:r w:rsidR="00763632">
        <w:rPr>
          <w:rFonts w:ascii="Times New Roman" w:hAnsi="Times New Roman" w:cs="Times New Roman"/>
          <w:sz w:val="28"/>
          <w:szCs w:val="28"/>
        </w:rPr>
        <w:tab/>
      </w:r>
      <w:r w:rsidR="00763632">
        <w:rPr>
          <w:rFonts w:ascii="Times New Roman" w:hAnsi="Times New Roman" w:cs="Times New Roman"/>
          <w:sz w:val="28"/>
          <w:szCs w:val="28"/>
        </w:rPr>
        <w:tab/>
      </w:r>
      <w:r w:rsidR="00763632">
        <w:rPr>
          <w:rFonts w:ascii="Times New Roman" w:hAnsi="Times New Roman" w:cs="Times New Roman"/>
          <w:sz w:val="28"/>
          <w:szCs w:val="28"/>
        </w:rPr>
        <w:tab/>
      </w:r>
    </w:p>
    <w:p w14:paraId="64BE279C" w14:textId="351ED637" w:rsidR="006B04C1" w:rsidRPr="00763632" w:rsidRDefault="006B04C1" w:rsidP="00763632">
      <w:pPr>
        <w:ind w:firstLine="720"/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>Married</w:t>
      </w:r>
      <w:r w:rsidR="00763632">
        <w:rPr>
          <w:rFonts w:ascii="Times New Roman" w:hAnsi="Times New Roman" w:cs="Times New Roman"/>
          <w:sz w:val="28"/>
          <w:szCs w:val="28"/>
        </w:rPr>
        <w:tab/>
      </w:r>
      <w:r w:rsidR="00763632">
        <w:rPr>
          <w:rFonts w:ascii="Times New Roman" w:hAnsi="Times New Roman" w:cs="Times New Roman"/>
          <w:sz w:val="28"/>
          <w:szCs w:val="28"/>
        </w:rPr>
        <w:tab/>
      </w:r>
      <w:r w:rsidR="00763632">
        <w:rPr>
          <w:rFonts w:ascii="Times New Roman" w:hAnsi="Times New Roman" w:cs="Times New Roman"/>
          <w:sz w:val="28"/>
          <w:szCs w:val="28"/>
        </w:rPr>
        <w:tab/>
      </w:r>
      <w:r w:rsidR="00763632">
        <w:rPr>
          <w:rFonts w:ascii="Times New Roman" w:hAnsi="Times New Roman" w:cs="Times New Roman"/>
          <w:sz w:val="28"/>
          <w:szCs w:val="28"/>
        </w:rPr>
        <w:tab/>
      </w:r>
      <w:r w:rsidR="00763632">
        <w:rPr>
          <w:rFonts w:ascii="Times New Roman" w:hAnsi="Times New Roman" w:cs="Times New Roman"/>
          <w:sz w:val="28"/>
          <w:szCs w:val="28"/>
        </w:rPr>
        <w:tab/>
      </w:r>
    </w:p>
    <w:p w14:paraId="2493611B" w14:textId="23E0D5A4" w:rsidR="006B04C1" w:rsidRDefault="006B04C1" w:rsidP="00763632">
      <w:pPr>
        <w:ind w:firstLine="720"/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>Separated</w:t>
      </w:r>
    </w:p>
    <w:p w14:paraId="0370A789" w14:textId="3801A267" w:rsidR="00233823" w:rsidRDefault="00233823" w:rsidP="00763632">
      <w:pPr>
        <w:ind w:firstLine="72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Divorced</w:t>
      </w:r>
    </w:p>
    <w:p w14:paraId="31C0103A" w14:textId="70DE24B5" w:rsidR="00233823" w:rsidRDefault="00233823" w:rsidP="00763632">
      <w:pPr>
        <w:ind w:firstLine="72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Widowed</w:t>
      </w:r>
    </w:p>
    <w:p w14:paraId="2E563246" w14:textId="77777777" w:rsidR="00554043" w:rsidRPr="00763632" w:rsidRDefault="00554043" w:rsidP="00763632">
      <w:pPr>
        <w:ind w:firstLine="720"/>
        <w:rPr>
          <w:rFonts w:ascii="Times New Roman" w:hAnsi="Times New Roman" w:cs="Times New Roman"/>
          <w:sz w:val="28"/>
          <w:szCs w:val="28"/>
        </w:rPr>
      </w:pPr>
    </w:p>
    <w:p w14:paraId="16DF20BF" w14:textId="2BC9B88B" w:rsidR="006B04C1" w:rsidRPr="00763632" w:rsidRDefault="006B04C1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>4. What is your current occupation or business? Mark all that apply</w:t>
      </w:r>
      <w:r w:rsidR="00554043">
        <w:rPr>
          <w:rFonts w:ascii="Times New Roman" w:hAnsi="Times New Roman" w:cs="Times New Roman"/>
          <w:sz w:val="28"/>
          <w:szCs w:val="28"/>
        </w:rPr>
        <w:t>.</w:t>
      </w:r>
    </w:p>
    <w:p w14:paraId="42D752E3" w14:textId="458A0B11" w:rsidR="006B04C1" w:rsidRPr="00763632" w:rsidRDefault="006B04C1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ab/>
        <w:t>Housewife</w:t>
      </w:r>
    </w:p>
    <w:p w14:paraId="5BD76F0E" w14:textId="2892CF7D" w:rsidR="006B04C1" w:rsidRPr="00763632" w:rsidRDefault="006B04C1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ab/>
        <w:t>Farming</w:t>
      </w:r>
    </w:p>
    <w:p w14:paraId="232EC93A" w14:textId="41BD9C70" w:rsidR="006B04C1" w:rsidRPr="00763632" w:rsidRDefault="006B04C1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ab/>
        <w:t>Business</w:t>
      </w:r>
    </w:p>
    <w:p w14:paraId="22275B44" w14:textId="5FDFC50F" w:rsidR="006B04C1" w:rsidRPr="00763632" w:rsidRDefault="006B04C1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ab/>
        <w:t>Laborer</w:t>
      </w:r>
    </w:p>
    <w:p w14:paraId="2697BA66" w14:textId="339204E5" w:rsidR="006B04C1" w:rsidRPr="00763632" w:rsidRDefault="006B04C1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ab/>
        <w:t>Student</w:t>
      </w:r>
    </w:p>
    <w:p w14:paraId="03D28B67" w14:textId="457E3D7E" w:rsidR="006B04C1" w:rsidRPr="00763632" w:rsidRDefault="006B04C1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ab/>
        <w:t>Unemployed</w:t>
      </w:r>
    </w:p>
    <w:p w14:paraId="1709E717" w14:textId="4C1A0B75" w:rsidR="006B04C1" w:rsidRPr="00763632" w:rsidRDefault="0040213E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ab/>
        <w:t>Other</w:t>
      </w:r>
      <w:r w:rsidR="006B04C1" w:rsidRPr="00763632">
        <w:rPr>
          <w:rFonts w:ascii="Times New Roman" w:hAnsi="Times New Roman" w:cs="Times New Roman"/>
          <w:sz w:val="28"/>
          <w:szCs w:val="28"/>
        </w:rPr>
        <w:t xml:space="preserve"> </w:t>
      </w:r>
      <w:r w:rsidR="00554043">
        <w:rPr>
          <w:rFonts w:ascii="Times New Roman" w:hAnsi="Times New Roman" w:cs="Times New Roman"/>
          <w:sz w:val="28"/>
          <w:szCs w:val="28"/>
        </w:rPr>
        <w:t>(</w:t>
      </w:r>
      <w:r w:rsidR="006B04C1" w:rsidRPr="00763632">
        <w:rPr>
          <w:rFonts w:ascii="Times New Roman" w:hAnsi="Times New Roman" w:cs="Times New Roman"/>
          <w:sz w:val="28"/>
          <w:szCs w:val="28"/>
        </w:rPr>
        <w:t>Describe</w:t>
      </w:r>
      <w:r w:rsidR="00554043">
        <w:rPr>
          <w:rFonts w:ascii="Times New Roman" w:hAnsi="Times New Roman" w:cs="Times New Roman"/>
          <w:sz w:val="28"/>
          <w:szCs w:val="28"/>
        </w:rPr>
        <w:t>)</w:t>
      </w:r>
    </w:p>
    <w:p w14:paraId="3E9A1F27" w14:textId="39A9E7D2" w:rsidR="006B04C1" w:rsidRPr="00763632" w:rsidRDefault="006B04C1">
      <w:pPr>
        <w:rPr>
          <w:rFonts w:ascii="Times New Roman" w:hAnsi="Times New Roman" w:cs="Times New Roman"/>
          <w:sz w:val="28"/>
          <w:szCs w:val="28"/>
        </w:rPr>
      </w:pPr>
    </w:p>
    <w:p w14:paraId="462F3629" w14:textId="570E83F4" w:rsidR="006B04C1" w:rsidRPr="00763632" w:rsidRDefault="006B04C1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>5. What financial support do you have?</w:t>
      </w:r>
      <w:r w:rsidRPr="00763632">
        <w:rPr>
          <w:rFonts w:ascii="Times New Roman" w:hAnsi="Times New Roman" w:cs="Times New Roman"/>
          <w:sz w:val="28"/>
          <w:szCs w:val="28"/>
        </w:rPr>
        <w:tab/>
      </w:r>
    </w:p>
    <w:p w14:paraId="62E8FF15" w14:textId="023C66F7" w:rsidR="006B04C1" w:rsidRPr="00763632" w:rsidRDefault="006B04C1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ab/>
      </w:r>
      <w:r w:rsidR="00EB3BF9" w:rsidRPr="00763632">
        <w:rPr>
          <w:rFonts w:ascii="Times New Roman" w:hAnsi="Times New Roman" w:cs="Times New Roman"/>
          <w:sz w:val="28"/>
          <w:szCs w:val="28"/>
        </w:rPr>
        <w:t>Self</w:t>
      </w:r>
    </w:p>
    <w:p w14:paraId="6246BADD" w14:textId="6A3D0848" w:rsidR="00EB3BF9" w:rsidRPr="00763632" w:rsidRDefault="00EB3BF9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ab/>
        <w:t>Husband/partner</w:t>
      </w:r>
    </w:p>
    <w:p w14:paraId="4273A6F8" w14:textId="613C0D39" w:rsidR="00EB3BF9" w:rsidRPr="00763632" w:rsidRDefault="00EB3BF9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ab/>
        <w:t>Parents</w:t>
      </w:r>
    </w:p>
    <w:p w14:paraId="57D43DD7" w14:textId="632F4E7A" w:rsidR="00EB3BF9" w:rsidRPr="00763632" w:rsidRDefault="00EB3BF9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ab/>
        <w:t>Children</w:t>
      </w:r>
    </w:p>
    <w:p w14:paraId="28E27EC1" w14:textId="597EA4B8" w:rsidR="00EB3BF9" w:rsidRPr="00763632" w:rsidRDefault="0040213E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ab/>
        <w:t>Other</w:t>
      </w:r>
      <w:r w:rsidR="00EB3BF9" w:rsidRPr="00763632">
        <w:rPr>
          <w:rFonts w:ascii="Times New Roman" w:hAnsi="Times New Roman" w:cs="Times New Roman"/>
          <w:sz w:val="28"/>
          <w:szCs w:val="28"/>
        </w:rPr>
        <w:t xml:space="preserve"> </w:t>
      </w:r>
      <w:r w:rsidR="00763632">
        <w:rPr>
          <w:rFonts w:ascii="Times New Roman" w:hAnsi="Times New Roman" w:cs="Times New Roman"/>
          <w:sz w:val="28"/>
          <w:szCs w:val="28"/>
        </w:rPr>
        <w:t>(</w:t>
      </w:r>
      <w:r w:rsidR="00EB3BF9" w:rsidRPr="00763632">
        <w:rPr>
          <w:rFonts w:ascii="Times New Roman" w:hAnsi="Times New Roman" w:cs="Times New Roman"/>
          <w:sz w:val="28"/>
          <w:szCs w:val="28"/>
        </w:rPr>
        <w:t>Describe</w:t>
      </w:r>
      <w:r w:rsidR="00763632">
        <w:rPr>
          <w:rFonts w:ascii="Times New Roman" w:hAnsi="Times New Roman" w:cs="Times New Roman"/>
          <w:sz w:val="28"/>
          <w:szCs w:val="28"/>
        </w:rPr>
        <w:t>)</w:t>
      </w:r>
    </w:p>
    <w:p w14:paraId="25EA15A2" w14:textId="204CC13E" w:rsidR="00EB3BF9" w:rsidRPr="00763632" w:rsidRDefault="00EB3BF9">
      <w:pPr>
        <w:rPr>
          <w:rFonts w:ascii="Times New Roman" w:hAnsi="Times New Roman" w:cs="Times New Roman"/>
          <w:sz w:val="28"/>
          <w:szCs w:val="28"/>
        </w:rPr>
      </w:pPr>
    </w:p>
    <w:p w14:paraId="3B9E35C0" w14:textId="76F1F6E7" w:rsidR="00EB3BF9" w:rsidRPr="00763632" w:rsidRDefault="00EB3BF9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>6. Which is the primary support?</w:t>
      </w:r>
    </w:p>
    <w:p w14:paraId="2337337A" w14:textId="77777777" w:rsidR="00EB3BF9" w:rsidRPr="00763632" w:rsidRDefault="00EB3BF9" w:rsidP="00EB3BF9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ab/>
        <w:t>Self</w:t>
      </w:r>
    </w:p>
    <w:p w14:paraId="17BE93A8" w14:textId="77777777" w:rsidR="00EB3BF9" w:rsidRPr="00763632" w:rsidRDefault="00EB3BF9" w:rsidP="00EB3BF9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ab/>
        <w:t>Husband/partner</w:t>
      </w:r>
    </w:p>
    <w:p w14:paraId="053360B0" w14:textId="77777777" w:rsidR="00EB3BF9" w:rsidRPr="00763632" w:rsidRDefault="00EB3BF9" w:rsidP="00EB3BF9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ab/>
        <w:t>Parents</w:t>
      </w:r>
    </w:p>
    <w:p w14:paraId="1F10EC72" w14:textId="77777777" w:rsidR="00EB3BF9" w:rsidRPr="00763632" w:rsidRDefault="00EB3BF9" w:rsidP="00EB3BF9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ab/>
        <w:t>Children</w:t>
      </w:r>
    </w:p>
    <w:p w14:paraId="674BA734" w14:textId="4960BE03" w:rsidR="00EB3BF9" w:rsidRPr="00763632" w:rsidRDefault="0040213E" w:rsidP="00EB3BF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ab/>
        <w:t>Other</w:t>
      </w:r>
      <w:r w:rsidR="00EB3BF9" w:rsidRPr="00763632">
        <w:rPr>
          <w:rFonts w:ascii="Times New Roman" w:hAnsi="Times New Roman" w:cs="Times New Roman"/>
          <w:sz w:val="28"/>
          <w:szCs w:val="28"/>
        </w:rPr>
        <w:t xml:space="preserve"> </w:t>
      </w:r>
      <w:r w:rsidR="00763632">
        <w:rPr>
          <w:rFonts w:ascii="Times New Roman" w:hAnsi="Times New Roman" w:cs="Times New Roman"/>
          <w:sz w:val="28"/>
          <w:szCs w:val="28"/>
        </w:rPr>
        <w:t>(</w:t>
      </w:r>
      <w:r w:rsidR="00EB3BF9" w:rsidRPr="00763632">
        <w:rPr>
          <w:rFonts w:ascii="Times New Roman" w:hAnsi="Times New Roman" w:cs="Times New Roman"/>
          <w:sz w:val="28"/>
          <w:szCs w:val="28"/>
        </w:rPr>
        <w:t>Describe</w:t>
      </w:r>
      <w:r w:rsidR="00763632">
        <w:rPr>
          <w:rFonts w:ascii="Times New Roman" w:hAnsi="Times New Roman" w:cs="Times New Roman"/>
          <w:sz w:val="28"/>
          <w:szCs w:val="28"/>
        </w:rPr>
        <w:t>)</w:t>
      </w:r>
    </w:p>
    <w:p w14:paraId="3B99F142" w14:textId="5C5A7544" w:rsidR="00EB3BF9" w:rsidRPr="00763632" w:rsidRDefault="00EB3BF9">
      <w:pPr>
        <w:rPr>
          <w:rFonts w:ascii="Times New Roman" w:hAnsi="Times New Roman" w:cs="Times New Roman"/>
          <w:sz w:val="28"/>
          <w:szCs w:val="28"/>
        </w:rPr>
      </w:pPr>
    </w:p>
    <w:p w14:paraId="112329D0" w14:textId="6D953C47" w:rsidR="00EB3BF9" w:rsidRPr="00763632" w:rsidRDefault="00EB3BF9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>7. Do you own any land in your own name?</w:t>
      </w:r>
    </w:p>
    <w:p w14:paraId="3982D566" w14:textId="75158E79" w:rsidR="00EB3BF9" w:rsidRPr="00763632" w:rsidRDefault="00EB3BF9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ab/>
        <w:t>Yes</w:t>
      </w:r>
    </w:p>
    <w:p w14:paraId="5707AD72" w14:textId="0C801593" w:rsidR="00EB3BF9" w:rsidRPr="00763632" w:rsidRDefault="00EB3BF9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ab/>
        <w:t>No</w:t>
      </w:r>
    </w:p>
    <w:p w14:paraId="28C85570" w14:textId="77777777" w:rsidR="00EB3BF9" w:rsidRPr="00763632" w:rsidRDefault="00EB3BF9">
      <w:pPr>
        <w:rPr>
          <w:rFonts w:ascii="Times New Roman" w:hAnsi="Times New Roman" w:cs="Times New Roman"/>
          <w:sz w:val="28"/>
          <w:szCs w:val="28"/>
        </w:rPr>
      </w:pPr>
    </w:p>
    <w:p w14:paraId="3E810F49" w14:textId="3CE870CF" w:rsidR="00EB3BF9" w:rsidRDefault="00EB3BF9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>8. Do you own any income producing assets like chickens</w:t>
      </w:r>
      <w:r w:rsidR="003B79F5" w:rsidRPr="00763632">
        <w:rPr>
          <w:rFonts w:ascii="Times New Roman" w:hAnsi="Times New Roman" w:cs="Times New Roman"/>
          <w:sz w:val="28"/>
          <w:szCs w:val="28"/>
        </w:rPr>
        <w:t>,</w:t>
      </w:r>
      <w:r w:rsidRPr="00763632">
        <w:rPr>
          <w:rFonts w:ascii="Times New Roman" w:hAnsi="Times New Roman" w:cs="Times New Roman"/>
          <w:sz w:val="28"/>
          <w:szCs w:val="28"/>
        </w:rPr>
        <w:t xml:space="preserve"> a sewing machine</w:t>
      </w:r>
      <w:r w:rsidR="003B79F5" w:rsidRPr="00763632">
        <w:rPr>
          <w:rFonts w:ascii="Times New Roman" w:hAnsi="Times New Roman" w:cs="Times New Roman"/>
          <w:sz w:val="28"/>
          <w:szCs w:val="28"/>
        </w:rPr>
        <w:t xml:space="preserve"> or </w:t>
      </w:r>
      <w:r w:rsidR="00763632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3C3C8466" w14:textId="3C534376" w:rsidR="00763632" w:rsidRPr="00763632" w:rsidRDefault="00763632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  farmland?</w:t>
      </w:r>
    </w:p>
    <w:p w14:paraId="602C5118" w14:textId="43C99186" w:rsidR="00EB3BF9" w:rsidRPr="00763632" w:rsidRDefault="00EB3BF9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ab/>
        <w:t>Yes</w:t>
      </w:r>
    </w:p>
    <w:p w14:paraId="26E09287" w14:textId="28826389" w:rsidR="00EB3BF9" w:rsidRPr="00763632" w:rsidRDefault="00EB3BF9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ab/>
        <w:t>No</w:t>
      </w:r>
    </w:p>
    <w:p w14:paraId="7C55FEDA" w14:textId="77777777" w:rsidR="003B79F5" w:rsidRPr="00763632" w:rsidRDefault="003B79F5">
      <w:pPr>
        <w:rPr>
          <w:rFonts w:ascii="Times New Roman" w:hAnsi="Times New Roman" w:cs="Times New Roman"/>
          <w:sz w:val="28"/>
          <w:szCs w:val="28"/>
        </w:rPr>
      </w:pPr>
    </w:p>
    <w:p w14:paraId="6C815C66" w14:textId="77777777" w:rsidR="00233823" w:rsidRDefault="00233823">
      <w:pPr>
        <w:rPr>
          <w:rFonts w:ascii="Times New Roman" w:hAnsi="Times New Roman" w:cs="Times New Roman"/>
          <w:sz w:val="28"/>
          <w:szCs w:val="28"/>
        </w:rPr>
      </w:pPr>
    </w:p>
    <w:p w14:paraId="1D8AD5CA" w14:textId="31E9AC3D" w:rsidR="00EB3BF9" w:rsidRPr="00763632" w:rsidRDefault="003B79F5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lastRenderedPageBreak/>
        <w:t>9. Have you joined any support or solidarity groups?</w:t>
      </w:r>
    </w:p>
    <w:p w14:paraId="24D98934" w14:textId="561A34DB" w:rsidR="003B79F5" w:rsidRPr="00763632" w:rsidRDefault="003B79F5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ab/>
        <w:t>Yes</w:t>
      </w:r>
    </w:p>
    <w:p w14:paraId="466AA354" w14:textId="5CA70E87" w:rsidR="003B79F5" w:rsidRPr="00763632" w:rsidRDefault="003B79F5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ab/>
        <w:t>No</w:t>
      </w:r>
    </w:p>
    <w:p w14:paraId="79F85AC4" w14:textId="77777777" w:rsidR="00EB3BF9" w:rsidRPr="00763632" w:rsidRDefault="00EB3BF9">
      <w:pPr>
        <w:rPr>
          <w:rFonts w:ascii="Times New Roman" w:hAnsi="Times New Roman" w:cs="Times New Roman"/>
          <w:sz w:val="28"/>
          <w:szCs w:val="28"/>
        </w:rPr>
      </w:pPr>
    </w:p>
    <w:p w14:paraId="233A157C" w14:textId="4BF04A93" w:rsidR="00EB3BF9" w:rsidRPr="00763632" w:rsidRDefault="00EB3BF9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>10. Have you ever used savings</w:t>
      </w:r>
      <w:r w:rsidR="003B79F5" w:rsidRPr="00763632">
        <w:rPr>
          <w:rFonts w:ascii="Times New Roman" w:hAnsi="Times New Roman" w:cs="Times New Roman"/>
          <w:sz w:val="28"/>
          <w:szCs w:val="28"/>
        </w:rPr>
        <w:t xml:space="preserve"> you may have</w:t>
      </w:r>
      <w:r w:rsidRPr="00763632">
        <w:rPr>
          <w:rFonts w:ascii="Times New Roman" w:hAnsi="Times New Roman" w:cs="Times New Roman"/>
          <w:sz w:val="28"/>
          <w:szCs w:val="28"/>
        </w:rPr>
        <w:t xml:space="preserve"> for business or money lending?</w:t>
      </w:r>
    </w:p>
    <w:p w14:paraId="3FC26D52" w14:textId="47BF1A66" w:rsidR="00EB3BF9" w:rsidRPr="00763632" w:rsidRDefault="00EB3BF9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ab/>
        <w:t>Yes</w:t>
      </w:r>
    </w:p>
    <w:p w14:paraId="09648503" w14:textId="4D4A864C" w:rsidR="00EB3BF9" w:rsidRPr="00763632" w:rsidRDefault="00EB3BF9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ab/>
        <w:t>No</w:t>
      </w:r>
    </w:p>
    <w:p w14:paraId="3F0EFABC" w14:textId="3CB5D211" w:rsidR="00EB3BF9" w:rsidRPr="00763632" w:rsidRDefault="00EB3BF9">
      <w:pPr>
        <w:rPr>
          <w:rFonts w:ascii="Times New Roman" w:hAnsi="Times New Roman" w:cs="Times New Roman"/>
          <w:sz w:val="28"/>
          <w:szCs w:val="28"/>
        </w:rPr>
      </w:pPr>
    </w:p>
    <w:p w14:paraId="2648B2DD" w14:textId="0D6D29AA" w:rsidR="00EB3BF9" w:rsidRDefault="00EB3BF9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>11. Of your total household expenses, what proportion i</w:t>
      </w:r>
      <w:r w:rsidR="00763632">
        <w:rPr>
          <w:rFonts w:ascii="Times New Roman" w:hAnsi="Times New Roman" w:cs="Times New Roman"/>
          <w:sz w:val="28"/>
          <w:szCs w:val="28"/>
        </w:rPr>
        <w:t xml:space="preserve">s met through your own </w:t>
      </w:r>
    </w:p>
    <w:p w14:paraId="2FE413BC" w14:textId="67F06B92" w:rsidR="00763632" w:rsidRPr="00763632" w:rsidRDefault="00763632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    earnings?</w:t>
      </w:r>
    </w:p>
    <w:p w14:paraId="452A07A0" w14:textId="6BC178A9" w:rsidR="00EB3BF9" w:rsidRPr="00763632" w:rsidRDefault="00EB3BF9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ab/>
        <w:t>100%</w:t>
      </w:r>
    </w:p>
    <w:p w14:paraId="783EEDC4" w14:textId="3068C9D1" w:rsidR="00EB3BF9" w:rsidRPr="00763632" w:rsidRDefault="00EB3BF9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ab/>
        <w:t>Most</w:t>
      </w:r>
    </w:p>
    <w:p w14:paraId="3F13320A" w14:textId="6974EA88" w:rsidR="00EB3BF9" w:rsidRPr="00763632" w:rsidRDefault="00EB3BF9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ab/>
        <w:t>About half</w:t>
      </w:r>
    </w:p>
    <w:p w14:paraId="45565620" w14:textId="4971BE4B" w:rsidR="00EB3BF9" w:rsidRPr="00763632" w:rsidRDefault="00EB3BF9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ab/>
        <w:t>A small amount</w:t>
      </w:r>
    </w:p>
    <w:p w14:paraId="2B9E29C0" w14:textId="47DB3178" w:rsidR="00EB3BF9" w:rsidRPr="00763632" w:rsidRDefault="00EB3BF9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ab/>
        <w:t>None</w:t>
      </w:r>
    </w:p>
    <w:p w14:paraId="3F0597CB" w14:textId="549D205C" w:rsidR="005D3238" w:rsidRPr="00763632" w:rsidRDefault="005D3238">
      <w:pPr>
        <w:rPr>
          <w:rFonts w:ascii="Times New Roman" w:hAnsi="Times New Roman" w:cs="Times New Roman"/>
          <w:sz w:val="28"/>
          <w:szCs w:val="28"/>
        </w:rPr>
      </w:pPr>
    </w:p>
    <w:p w14:paraId="2AEF4C8E" w14:textId="16875175" w:rsidR="005D3238" w:rsidRPr="00763632" w:rsidRDefault="005D323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63632">
        <w:rPr>
          <w:rFonts w:ascii="Times New Roman" w:hAnsi="Times New Roman" w:cs="Times New Roman"/>
          <w:b/>
          <w:bCs/>
          <w:sz w:val="28"/>
          <w:szCs w:val="28"/>
        </w:rPr>
        <w:t>Questions about your fistula</w:t>
      </w:r>
    </w:p>
    <w:p w14:paraId="648010D2" w14:textId="201242CD" w:rsidR="00EB3BF9" w:rsidRPr="00763632" w:rsidRDefault="00EB3BF9">
      <w:pPr>
        <w:rPr>
          <w:rFonts w:ascii="Times New Roman" w:hAnsi="Times New Roman" w:cs="Times New Roman"/>
          <w:sz w:val="28"/>
          <w:szCs w:val="28"/>
        </w:rPr>
      </w:pPr>
    </w:p>
    <w:p w14:paraId="77996545" w14:textId="604CB498" w:rsidR="00EB3BF9" w:rsidRPr="00763632" w:rsidRDefault="00EB3BF9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>12. How long have you lived with fistula?</w:t>
      </w:r>
    </w:p>
    <w:p w14:paraId="79B902CF" w14:textId="49ADA600" w:rsidR="005D3238" w:rsidRPr="00763632" w:rsidRDefault="005D3238">
      <w:pPr>
        <w:rPr>
          <w:rFonts w:ascii="Times New Roman" w:hAnsi="Times New Roman" w:cs="Times New Roman"/>
          <w:sz w:val="28"/>
          <w:szCs w:val="28"/>
        </w:rPr>
      </w:pPr>
    </w:p>
    <w:p w14:paraId="67C79677" w14:textId="3F553833" w:rsidR="00BD550B" w:rsidRPr="00763632" w:rsidRDefault="005D3238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 xml:space="preserve">13. </w:t>
      </w:r>
      <w:r w:rsidR="00BD550B" w:rsidRPr="00763632">
        <w:rPr>
          <w:rFonts w:ascii="Times New Roman" w:hAnsi="Times New Roman" w:cs="Times New Roman"/>
          <w:sz w:val="28"/>
          <w:szCs w:val="28"/>
        </w:rPr>
        <w:t>How often do you leak urine?</w:t>
      </w:r>
    </w:p>
    <w:p w14:paraId="468A3035" w14:textId="13372A89" w:rsidR="00BD550B" w:rsidRPr="00763632" w:rsidRDefault="0055404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ab/>
        <w:t>Never</w:t>
      </w:r>
      <w:r w:rsidR="00763632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ab/>
      </w:r>
      <w:r w:rsidR="00010611">
        <w:rPr>
          <w:rFonts w:ascii="Times New Roman" w:hAnsi="Times New Roman" w:cs="Times New Roman"/>
          <w:sz w:val="28"/>
          <w:szCs w:val="28"/>
        </w:rPr>
        <w:tab/>
      </w:r>
      <w:r>
        <w:rPr>
          <w:rFonts w:ascii="Times New Roman" w:hAnsi="Times New Roman" w:cs="Times New Roman"/>
          <w:sz w:val="28"/>
          <w:szCs w:val="28"/>
        </w:rPr>
        <w:t>(G</w:t>
      </w:r>
      <w:r w:rsidR="00C15F89">
        <w:rPr>
          <w:rFonts w:ascii="Times New Roman" w:hAnsi="Times New Roman" w:cs="Times New Roman"/>
          <w:sz w:val="28"/>
          <w:szCs w:val="28"/>
        </w:rPr>
        <w:t>o to Q</w:t>
      </w:r>
      <w:r w:rsidR="00763632">
        <w:rPr>
          <w:rFonts w:ascii="Times New Roman" w:hAnsi="Times New Roman" w:cs="Times New Roman"/>
          <w:sz w:val="28"/>
          <w:szCs w:val="28"/>
        </w:rPr>
        <w:t>uestion 15</w:t>
      </w:r>
      <w:r>
        <w:rPr>
          <w:rFonts w:ascii="Times New Roman" w:hAnsi="Times New Roman" w:cs="Times New Roman"/>
          <w:sz w:val="28"/>
          <w:szCs w:val="28"/>
        </w:rPr>
        <w:t>)</w:t>
      </w:r>
    </w:p>
    <w:p w14:paraId="627A55C1" w14:textId="1E2EF96D" w:rsidR="00BD550B" w:rsidRPr="00763632" w:rsidRDefault="00BD550B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ab/>
        <w:t>Once a month</w:t>
      </w:r>
    </w:p>
    <w:p w14:paraId="0B238FD6" w14:textId="170895D8" w:rsidR="00BD550B" w:rsidRPr="00763632" w:rsidRDefault="00BD550B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ab/>
        <w:t>A few times a month</w:t>
      </w:r>
    </w:p>
    <w:p w14:paraId="3F6933D8" w14:textId="00859813" w:rsidR="00BD550B" w:rsidRPr="00763632" w:rsidRDefault="00BD550B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ab/>
        <w:t>A few times a week</w:t>
      </w:r>
    </w:p>
    <w:p w14:paraId="2027CF18" w14:textId="4C733EB6" w:rsidR="00BD550B" w:rsidRPr="00763632" w:rsidRDefault="00BD550B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ab/>
        <w:t>Most days</w:t>
      </w:r>
    </w:p>
    <w:p w14:paraId="7C39B2FE" w14:textId="3657A0BB" w:rsidR="00BD550B" w:rsidRPr="00763632" w:rsidRDefault="00BD550B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ab/>
        <w:t>All the time</w:t>
      </w:r>
    </w:p>
    <w:p w14:paraId="5ABDF056" w14:textId="43B9FB3E" w:rsidR="00BD550B" w:rsidRPr="00763632" w:rsidRDefault="00BD550B">
      <w:pPr>
        <w:rPr>
          <w:rFonts w:ascii="Times New Roman" w:hAnsi="Times New Roman" w:cs="Times New Roman"/>
          <w:sz w:val="28"/>
          <w:szCs w:val="28"/>
        </w:rPr>
      </w:pPr>
    </w:p>
    <w:p w14:paraId="62954A9D" w14:textId="6D3EACF9" w:rsidR="003B79F5" w:rsidRPr="00763632" w:rsidRDefault="00BD550B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 xml:space="preserve">14. How often do you leak urine </w:t>
      </w:r>
      <w:r w:rsidR="003B79F5" w:rsidRPr="00763632">
        <w:rPr>
          <w:rFonts w:ascii="Times New Roman" w:hAnsi="Times New Roman" w:cs="Times New Roman"/>
          <w:sz w:val="28"/>
          <w:szCs w:val="28"/>
        </w:rPr>
        <w:t>or have stools by accident</w:t>
      </w:r>
      <w:r w:rsidR="00763632">
        <w:rPr>
          <w:rFonts w:ascii="Times New Roman" w:hAnsi="Times New Roman" w:cs="Times New Roman"/>
          <w:sz w:val="28"/>
          <w:szCs w:val="28"/>
        </w:rPr>
        <w:t>?</w:t>
      </w:r>
    </w:p>
    <w:p w14:paraId="7BFB8C2E" w14:textId="34E2092A" w:rsidR="003B79F5" w:rsidRPr="00763632" w:rsidRDefault="003B79F5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ab/>
      </w:r>
      <w:r w:rsidR="00BD550B" w:rsidRPr="00763632">
        <w:rPr>
          <w:rFonts w:ascii="Times New Roman" w:hAnsi="Times New Roman" w:cs="Times New Roman"/>
          <w:sz w:val="28"/>
          <w:szCs w:val="28"/>
        </w:rPr>
        <w:t>Never</w:t>
      </w:r>
      <w:r w:rsidRPr="00763632">
        <w:rPr>
          <w:rFonts w:ascii="Times New Roman" w:hAnsi="Times New Roman" w:cs="Times New Roman"/>
          <w:sz w:val="28"/>
          <w:szCs w:val="28"/>
        </w:rPr>
        <w:t xml:space="preserve"> </w:t>
      </w:r>
      <w:r w:rsidR="00554043">
        <w:rPr>
          <w:rFonts w:ascii="Times New Roman" w:hAnsi="Times New Roman" w:cs="Times New Roman"/>
          <w:sz w:val="28"/>
          <w:szCs w:val="28"/>
        </w:rPr>
        <w:tab/>
      </w:r>
      <w:r w:rsidR="00010611">
        <w:rPr>
          <w:rFonts w:ascii="Times New Roman" w:hAnsi="Times New Roman" w:cs="Times New Roman"/>
          <w:sz w:val="28"/>
          <w:szCs w:val="28"/>
        </w:rPr>
        <w:tab/>
      </w:r>
      <w:r w:rsidR="00554043">
        <w:rPr>
          <w:rFonts w:ascii="Times New Roman" w:hAnsi="Times New Roman" w:cs="Times New Roman"/>
          <w:sz w:val="28"/>
          <w:szCs w:val="28"/>
        </w:rPr>
        <w:t>(</w:t>
      </w:r>
      <w:r w:rsidR="00010611">
        <w:rPr>
          <w:rFonts w:ascii="Times New Roman" w:hAnsi="Times New Roman" w:cs="Times New Roman"/>
          <w:sz w:val="28"/>
          <w:szCs w:val="28"/>
        </w:rPr>
        <w:t>Go to Q</w:t>
      </w:r>
      <w:r w:rsidRPr="00763632">
        <w:rPr>
          <w:rFonts w:ascii="Times New Roman" w:hAnsi="Times New Roman" w:cs="Times New Roman"/>
          <w:sz w:val="28"/>
          <w:szCs w:val="28"/>
        </w:rPr>
        <w:t>uestion</w:t>
      </w:r>
      <w:r w:rsidR="00763632">
        <w:rPr>
          <w:rFonts w:ascii="Times New Roman" w:hAnsi="Times New Roman" w:cs="Times New Roman"/>
          <w:sz w:val="28"/>
          <w:szCs w:val="28"/>
        </w:rPr>
        <w:t xml:space="preserve"> 16</w:t>
      </w:r>
      <w:r w:rsidR="00554043">
        <w:rPr>
          <w:rFonts w:ascii="Times New Roman" w:hAnsi="Times New Roman" w:cs="Times New Roman"/>
          <w:sz w:val="28"/>
          <w:szCs w:val="28"/>
        </w:rPr>
        <w:t>)</w:t>
      </w:r>
    </w:p>
    <w:p w14:paraId="70B16C86" w14:textId="77777777" w:rsidR="003B79F5" w:rsidRPr="00763632" w:rsidRDefault="003B79F5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ab/>
      </w:r>
      <w:r w:rsidR="00BD550B" w:rsidRPr="00763632">
        <w:rPr>
          <w:rFonts w:ascii="Times New Roman" w:hAnsi="Times New Roman" w:cs="Times New Roman"/>
          <w:sz w:val="28"/>
          <w:szCs w:val="28"/>
        </w:rPr>
        <w:t>Rarely</w:t>
      </w:r>
    </w:p>
    <w:p w14:paraId="3FDD41B8" w14:textId="77777777" w:rsidR="003B79F5" w:rsidRPr="00763632" w:rsidRDefault="003B79F5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ab/>
      </w:r>
      <w:r w:rsidR="00BD550B" w:rsidRPr="00763632">
        <w:rPr>
          <w:rFonts w:ascii="Times New Roman" w:hAnsi="Times New Roman" w:cs="Times New Roman"/>
          <w:sz w:val="28"/>
          <w:szCs w:val="28"/>
        </w:rPr>
        <w:t xml:space="preserve">Sometimes </w:t>
      </w:r>
    </w:p>
    <w:p w14:paraId="17D8AB43" w14:textId="262F160C" w:rsidR="00BD550B" w:rsidRPr="00763632" w:rsidRDefault="003B79F5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ab/>
      </w:r>
      <w:r w:rsidR="00BD550B" w:rsidRPr="00763632">
        <w:rPr>
          <w:rFonts w:ascii="Times New Roman" w:hAnsi="Times New Roman" w:cs="Times New Roman"/>
          <w:sz w:val="28"/>
          <w:szCs w:val="28"/>
        </w:rPr>
        <w:t>Most of the time</w:t>
      </w:r>
    </w:p>
    <w:p w14:paraId="3BA5D633" w14:textId="42DC9A3C" w:rsidR="00A37DEF" w:rsidRPr="00763632" w:rsidRDefault="00A37DEF">
      <w:pPr>
        <w:rPr>
          <w:rFonts w:ascii="Times New Roman" w:hAnsi="Times New Roman" w:cs="Times New Roman"/>
          <w:sz w:val="28"/>
          <w:szCs w:val="28"/>
        </w:rPr>
      </w:pPr>
    </w:p>
    <w:p w14:paraId="678B3550" w14:textId="5BBB4D0D" w:rsidR="00A37DEF" w:rsidRPr="00763632" w:rsidRDefault="001811F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15. Is the leakage?</w:t>
      </w:r>
      <w:r w:rsidR="00554043">
        <w:rPr>
          <w:rFonts w:ascii="Times New Roman" w:hAnsi="Times New Roman" w:cs="Times New Roman"/>
          <w:sz w:val="28"/>
          <w:szCs w:val="28"/>
        </w:rPr>
        <w:t>:</w:t>
      </w:r>
    </w:p>
    <w:p w14:paraId="6ECD6B55" w14:textId="47365794" w:rsidR="003B79F5" w:rsidRPr="00763632" w:rsidRDefault="003B79F5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ab/>
        <w:t>Mild</w:t>
      </w:r>
    </w:p>
    <w:p w14:paraId="394E104B" w14:textId="64125209" w:rsidR="003B79F5" w:rsidRPr="00763632" w:rsidRDefault="003B79F5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ab/>
        <w:t>Moderate</w:t>
      </w:r>
    </w:p>
    <w:p w14:paraId="089C31A1" w14:textId="6B5E03B6" w:rsidR="003B79F5" w:rsidRPr="00763632" w:rsidRDefault="003B79F5">
      <w:pPr>
        <w:rPr>
          <w:rFonts w:ascii="Times New Roman" w:hAnsi="Times New Roman" w:cs="Times New Roman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tab/>
        <w:t>Severe</w:t>
      </w:r>
    </w:p>
    <w:p w14:paraId="0AFF84FD" w14:textId="316B6869" w:rsidR="005524A1" w:rsidRPr="00763632" w:rsidRDefault="005524A1" w:rsidP="00A37DEF">
      <w:pPr>
        <w:rPr>
          <w:rFonts w:ascii="Times New Roman" w:hAnsi="Times New Roman" w:cs="Times New Roman"/>
          <w:sz w:val="28"/>
          <w:szCs w:val="28"/>
        </w:rPr>
      </w:pPr>
    </w:p>
    <w:p w14:paraId="3F48FF6A" w14:textId="77777777" w:rsidR="00233823" w:rsidRDefault="00233823" w:rsidP="00A37DEF">
      <w:pPr>
        <w:rPr>
          <w:rFonts w:ascii="Times New Roman" w:hAnsi="Times New Roman" w:cs="Times New Roman"/>
          <w:sz w:val="28"/>
          <w:szCs w:val="28"/>
        </w:rPr>
      </w:pPr>
    </w:p>
    <w:p w14:paraId="1E964F09" w14:textId="2792A176" w:rsidR="00BD46F3" w:rsidRPr="00763632" w:rsidRDefault="00BD46F3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63632">
        <w:rPr>
          <w:rFonts w:ascii="Times New Roman" w:hAnsi="Times New Roman" w:cs="Times New Roman"/>
          <w:sz w:val="28"/>
          <w:szCs w:val="28"/>
        </w:rPr>
        <w:lastRenderedPageBreak/>
        <w:t>1</w:t>
      </w:r>
      <w:r w:rsidR="005524A1" w:rsidRPr="00763632">
        <w:rPr>
          <w:rFonts w:ascii="Times New Roman" w:hAnsi="Times New Roman" w:cs="Times New Roman"/>
          <w:sz w:val="28"/>
          <w:szCs w:val="28"/>
        </w:rPr>
        <w:t>6</w:t>
      </w:r>
      <w:r w:rsidRPr="00763632">
        <w:rPr>
          <w:rFonts w:ascii="Times New Roman" w:hAnsi="Times New Roman" w:cs="Times New Roman"/>
          <w:sz w:val="28"/>
          <w:szCs w:val="28"/>
        </w:rPr>
        <w:t xml:space="preserve">. </w:t>
      </w:r>
      <w:r w:rsidR="001207CC"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>Do you have difficulty walking?</w:t>
      </w:r>
      <w:r w:rsidR="001207CC"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ab/>
      </w:r>
    </w:p>
    <w:p w14:paraId="52B5C9C3" w14:textId="615BC367" w:rsidR="001207CC" w:rsidRPr="00763632" w:rsidRDefault="001207CC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Yes</w:t>
      </w:r>
    </w:p>
    <w:p w14:paraId="18642847" w14:textId="2B076D89" w:rsidR="001207CC" w:rsidRPr="00763632" w:rsidRDefault="00010611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</w:rPr>
        <w:tab/>
        <w:t>No</w:t>
      </w:r>
      <w:r w:rsidR="001207CC"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554043">
        <w:rPr>
          <w:rFonts w:ascii="Times New Roman" w:hAnsi="Times New Roman" w:cs="Times New Roman"/>
          <w:color w:val="000000" w:themeColor="text1"/>
          <w:sz w:val="28"/>
          <w:szCs w:val="28"/>
        </w:rPr>
        <w:tab/>
      </w:r>
      <w:r w:rsidR="00554043">
        <w:rPr>
          <w:rFonts w:ascii="Times New Roman" w:hAnsi="Times New Roman" w:cs="Times New Roman"/>
          <w:color w:val="000000" w:themeColor="text1"/>
          <w:sz w:val="28"/>
          <w:szCs w:val="28"/>
        </w:rPr>
        <w:tab/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ab/>
      </w:r>
      <w:r w:rsidR="00554043">
        <w:rPr>
          <w:rFonts w:ascii="Times New Roman" w:hAnsi="Times New Roman" w:cs="Times New Roman"/>
          <w:color w:val="000000" w:themeColor="text1"/>
          <w:sz w:val="28"/>
          <w:szCs w:val="28"/>
        </w:rPr>
        <w:t>(G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o to Q</w:t>
      </w:r>
      <w:r w:rsidR="001207CC"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uestion </w:t>
      </w:r>
      <w:r w:rsidR="005524A1"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>19</w:t>
      </w:r>
      <w:r w:rsidR="00554043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</w:p>
    <w:p w14:paraId="1AC06E63" w14:textId="63578F19" w:rsidR="001207CC" w:rsidRPr="00763632" w:rsidRDefault="001207CC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3119A8B2" w14:textId="71D3EA53" w:rsidR="001207CC" w:rsidRPr="00763632" w:rsidRDefault="001207CC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>1</w:t>
      </w:r>
      <w:r w:rsidR="005524A1"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>7</w:t>
      </w: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>. Why do you have difficulty walking? Mark all that apply</w:t>
      </w:r>
      <w:r w:rsidR="00554043">
        <w:rPr>
          <w:rFonts w:ascii="Times New Roman" w:hAnsi="Times New Roman" w:cs="Times New Roman"/>
          <w:color w:val="000000" w:themeColor="text1"/>
          <w:sz w:val="28"/>
          <w:szCs w:val="28"/>
        </w:rPr>
        <w:t>:</w:t>
      </w:r>
    </w:p>
    <w:p w14:paraId="4390FBA2" w14:textId="764F1BE3" w:rsidR="001207CC" w:rsidRPr="00763632" w:rsidRDefault="001207CC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Pain</w:t>
      </w:r>
    </w:p>
    <w:p w14:paraId="53EDD743" w14:textId="1E16A8DE" w:rsidR="001207CC" w:rsidRPr="00763632" w:rsidRDefault="001207CC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Tiredness</w:t>
      </w:r>
    </w:p>
    <w:p w14:paraId="6659212A" w14:textId="105CF972" w:rsidR="001207CC" w:rsidRPr="00763632" w:rsidRDefault="001207CC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Leg weakness</w:t>
      </w:r>
    </w:p>
    <w:p w14:paraId="59DA43BC" w14:textId="126E26AF" w:rsidR="001207CC" w:rsidRPr="00763632" w:rsidRDefault="0040213E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</w:rPr>
        <w:tab/>
        <w:t>Other</w:t>
      </w:r>
      <w:r w:rsidR="001207CC"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554043">
        <w:rPr>
          <w:rFonts w:ascii="Times New Roman" w:hAnsi="Times New Roman" w:cs="Times New Roman"/>
          <w:color w:val="000000" w:themeColor="text1"/>
          <w:sz w:val="28"/>
          <w:szCs w:val="28"/>
        </w:rPr>
        <w:t>(</w:t>
      </w:r>
      <w:r w:rsidR="001207CC"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>Describe</w:t>
      </w:r>
      <w:r w:rsidR="00554043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</w:p>
    <w:p w14:paraId="39219962" w14:textId="59060FAE" w:rsidR="001207CC" w:rsidRPr="00763632" w:rsidRDefault="001207CC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58946033" w14:textId="5D21F027" w:rsidR="001207CC" w:rsidRPr="00763632" w:rsidRDefault="001207CC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>1</w:t>
      </w:r>
      <w:r w:rsidR="005524A1"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>8</w:t>
      </w: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>. How severe is your problem with walking?</w:t>
      </w:r>
    </w:p>
    <w:p w14:paraId="1F5E44D5" w14:textId="15180FB2" w:rsidR="001207CC" w:rsidRPr="00763632" w:rsidRDefault="001207CC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Mild</w:t>
      </w:r>
    </w:p>
    <w:p w14:paraId="571EEB1E" w14:textId="2AEEFF5E" w:rsidR="001207CC" w:rsidRPr="00763632" w:rsidRDefault="001207CC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Moderate</w:t>
      </w:r>
    </w:p>
    <w:p w14:paraId="6114F8E6" w14:textId="0E9D7CF8" w:rsidR="001207CC" w:rsidRPr="00763632" w:rsidRDefault="001207CC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Severe</w:t>
      </w:r>
    </w:p>
    <w:p w14:paraId="4278C478" w14:textId="77777777" w:rsidR="001207CC" w:rsidRPr="00763632" w:rsidRDefault="001207CC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42D377BB" w14:textId="60D4CAB5" w:rsidR="001207CC" w:rsidRPr="00763632" w:rsidRDefault="005524A1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>19</w:t>
      </w:r>
      <w:r w:rsidR="001207CC"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>. Are you experiencing physical pain related to your fistula?</w:t>
      </w:r>
    </w:p>
    <w:p w14:paraId="251539A7" w14:textId="628A352F" w:rsidR="001207CC" w:rsidRPr="00763632" w:rsidRDefault="001207CC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Yes</w:t>
      </w:r>
    </w:p>
    <w:p w14:paraId="6B274289" w14:textId="3A367F5C" w:rsidR="001207CC" w:rsidRPr="00763632" w:rsidRDefault="00554043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</w:rPr>
        <w:tab/>
        <w:t>No</w:t>
      </w:r>
      <w:r w:rsidR="001207CC"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ab/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ab/>
      </w:r>
      <w:r w:rsidR="00010611">
        <w:rPr>
          <w:rFonts w:ascii="Times New Roman" w:hAnsi="Times New Roman" w:cs="Times New Roman"/>
          <w:color w:val="000000" w:themeColor="text1"/>
          <w:sz w:val="28"/>
          <w:szCs w:val="28"/>
        </w:rPr>
        <w:tab/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(</w:t>
      </w:r>
      <w:r w:rsidR="001207CC"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Go to </w:t>
      </w:r>
      <w:r w:rsidR="00010611">
        <w:rPr>
          <w:rFonts w:ascii="Times New Roman" w:hAnsi="Times New Roman" w:cs="Times New Roman"/>
          <w:color w:val="000000" w:themeColor="text1"/>
          <w:sz w:val="28"/>
          <w:szCs w:val="28"/>
        </w:rPr>
        <w:t>Q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uestion </w:t>
      </w:r>
      <w:r w:rsidR="001207CC"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>23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</w:p>
    <w:p w14:paraId="6983E66D" w14:textId="042BC6BB" w:rsidR="001207CC" w:rsidRPr="00763632" w:rsidRDefault="001207CC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134E47EF" w14:textId="78EE76C6" w:rsidR="001207CC" w:rsidRPr="00763632" w:rsidRDefault="001207CC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>2</w:t>
      </w:r>
      <w:r w:rsidR="005524A1"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>0</w:t>
      </w: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>. Please describe the location of the pain and how severe it is.</w:t>
      </w:r>
    </w:p>
    <w:p w14:paraId="7B146EDD" w14:textId="0F52FF17" w:rsidR="001207CC" w:rsidRPr="00763632" w:rsidRDefault="001207CC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5CA4CA53" w14:textId="096A864E" w:rsidR="001207CC" w:rsidRPr="00763632" w:rsidRDefault="001207CC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>2</w:t>
      </w:r>
      <w:r w:rsidR="005524A1"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>1</w:t>
      </w: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>. To what extent does your pain interfere with your daily activities?</w:t>
      </w:r>
      <w:r w:rsidR="00554043">
        <w:rPr>
          <w:rFonts w:ascii="Times New Roman" w:hAnsi="Times New Roman" w:cs="Times New Roman"/>
          <w:color w:val="000000" w:themeColor="text1"/>
          <w:sz w:val="28"/>
          <w:szCs w:val="28"/>
        </w:rPr>
        <w:tab/>
      </w:r>
      <w:r w:rsidR="00554043">
        <w:rPr>
          <w:rFonts w:ascii="Times New Roman" w:hAnsi="Times New Roman" w:cs="Times New Roman"/>
          <w:color w:val="000000" w:themeColor="text1"/>
          <w:sz w:val="28"/>
          <w:szCs w:val="28"/>
        </w:rPr>
        <w:tab/>
      </w: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ab/>
      </w: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ab/>
        <w:t xml:space="preserve">A lot     </w:t>
      </w:r>
    </w:p>
    <w:p w14:paraId="42B4F019" w14:textId="77777777" w:rsidR="001207CC" w:rsidRPr="00763632" w:rsidRDefault="001207CC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ab/>
        <w:t xml:space="preserve">A little </w:t>
      </w:r>
    </w:p>
    <w:p w14:paraId="6B95C378" w14:textId="7608C539" w:rsidR="001207CC" w:rsidRPr="00763632" w:rsidRDefault="001207CC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Not at all</w:t>
      </w:r>
    </w:p>
    <w:p w14:paraId="009A0E64" w14:textId="3126B133" w:rsidR="008B6EF6" w:rsidRPr="00763632" w:rsidRDefault="008B6EF6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3468C513" w14:textId="4D32703D" w:rsidR="008B6EF6" w:rsidRPr="00763632" w:rsidRDefault="008B6EF6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>2</w:t>
      </w:r>
      <w:r w:rsidR="005524A1"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>2</w:t>
      </w: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>. Are you hoping to become pregnant again after your fistula surgery?</w:t>
      </w:r>
    </w:p>
    <w:p w14:paraId="22AB6D8D" w14:textId="1C7855BD" w:rsidR="008B6EF6" w:rsidRPr="00763632" w:rsidRDefault="008B6EF6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Yes</w:t>
      </w:r>
    </w:p>
    <w:p w14:paraId="4F7DF9DE" w14:textId="3512A3F4" w:rsidR="008B6EF6" w:rsidRPr="00763632" w:rsidRDefault="008B6EF6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ab/>
      </w:r>
      <w:r w:rsidR="0055404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>No</w:t>
      </w:r>
    </w:p>
    <w:p w14:paraId="1B4FFB05" w14:textId="665DB147" w:rsidR="008B6EF6" w:rsidRPr="00763632" w:rsidRDefault="008B6EF6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072C7BB8" w14:textId="77777777" w:rsidR="005524A1" w:rsidRPr="00763632" w:rsidRDefault="008B6EF6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>2</w:t>
      </w:r>
      <w:r w:rsidR="005524A1"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>3</w:t>
      </w: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>. Are you using any type of birth control or family planning?</w:t>
      </w:r>
      <w:r w:rsidR="005524A1"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</w:p>
    <w:p w14:paraId="5B82DD8C" w14:textId="45C9A50C" w:rsidR="008B6EF6" w:rsidRPr="00763632" w:rsidRDefault="00554043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     </w:t>
      </w:r>
      <w:r w:rsidR="005524A1"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>If yes, chec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k all that apply. If no, go to Q</w:t>
      </w:r>
      <w:r w:rsidR="005524A1"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uestion </w:t>
      </w:r>
      <w:r w:rsidR="00C20ADD"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>24</w:t>
      </w:r>
    </w:p>
    <w:p w14:paraId="568FBBEE" w14:textId="1A0EB023" w:rsidR="005524A1" w:rsidRPr="00763632" w:rsidRDefault="005524A1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Pills</w:t>
      </w:r>
    </w:p>
    <w:p w14:paraId="4087E0D8" w14:textId="35E3B718" w:rsidR="005524A1" w:rsidRPr="00763632" w:rsidRDefault="005524A1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Injection</w:t>
      </w:r>
    </w:p>
    <w:p w14:paraId="7BF3D14E" w14:textId="1C94CC54" w:rsidR="005524A1" w:rsidRPr="00763632" w:rsidRDefault="005524A1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IUD device in the uterus</w:t>
      </w:r>
    </w:p>
    <w:p w14:paraId="136F7787" w14:textId="1C85D574" w:rsidR="005524A1" w:rsidRPr="00763632" w:rsidRDefault="005524A1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Diaphragm</w:t>
      </w:r>
    </w:p>
    <w:p w14:paraId="2481FFB6" w14:textId="77C66689" w:rsidR="005524A1" w:rsidRPr="00763632" w:rsidRDefault="005524A1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Condom</w:t>
      </w:r>
    </w:p>
    <w:p w14:paraId="5889CE67" w14:textId="59E9DE22" w:rsidR="008B6EF6" w:rsidRPr="00763632" w:rsidRDefault="005524A1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Rhythm or timing of your cycle</w:t>
      </w:r>
    </w:p>
    <w:p w14:paraId="3366CF0E" w14:textId="5F513CFD" w:rsidR="008B6EF6" w:rsidRPr="00763632" w:rsidRDefault="008B6EF6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No</w:t>
      </w:r>
      <w:r w:rsidR="00CB37DE">
        <w:rPr>
          <w:rFonts w:ascii="Times New Roman" w:hAnsi="Times New Roman" w:cs="Times New Roman"/>
          <w:color w:val="000000" w:themeColor="text1"/>
          <w:sz w:val="28"/>
          <w:szCs w:val="28"/>
        </w:rPr>
        <w:t>ne of the abov</w:t>
      </w:r>
      <w:r w:rsidR="00010611">
        <w:rPr>
          <w:rFonts w:ascii="Times New Roman" w:hAnsi="Times New Roman" w:cs="Times New Roman"/>
          <w:color w:val="000000" w:themeColor="text1"/>
          <w:sz w:val="28"/>
          <w:szCs w:val="28"/>
        </w:rPr>
        <w:t>e</w:t>
      </w:r>
      <w:r w:rsidR="00010611">
        <w:rPr>
          <w:rFonts w:ascii="Times New Roman" w:hAnsi="Times New Roman" w:cs="Times New Roman"/>
          <w:color w:val="000000" w:themeColor="text1"/>
          <w:sz w:val="28"/>
          <w:szCs w:val="28"/>
        </w:rPr>
        <w:tab/>
      </w: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554043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(</w:t>
      </w:r>
      <w:r w:rsidR="00010611">
        <w:rPr>
          <w:rFonts w:ascii="Times New Roman" w:hAnsi="Times New Roman" w:cs="Times New Roman"/>
          <w:color w:val="000000" w:themeColor="text1"/>
          <w:sz w:val="28"/>
          <w:szCs w:val="28"/>
        </w:rPr>
        <w:t>Go to Q</w:t>
      </w: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>uestion 2</w:t>
      </w:r>
      <w:r w:rsidR="00C20ADD"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>4</w:t>
      </w:r>
      <w:r w:rsidR="00CB37DE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</w:p>
    <w:p w14:paraId="3CA6F9A7" w14:textId="6CC44B04" w:rsidR="008B6EF6" w:rsidRPr="00763632" w:rsidRDefault="008B6EF6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417EC001" w14:textId="2F8D927A" w:rsidR="008B6EF6" w:rsidRDefault="008B6EF6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>2</w:t>
      </w:r>
      <w:r w:rsidR="00C20ADD"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>4</w:t>
      </w: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>. Currently, how would you rate each of the following aspects of your life</w:t>
      </w:r>
      <w:r w:rsidR="00CB37DE">
        <w:rPr>
          <w:rFonts w:ascii="Times New Roman" w:hAnsi="Times New Roman" w:cs="Times New Roman"/>
          <w:color w:val="000000" w:themeColor="text1"/>
          <w:sz w:val="28"/>
          <w:szCs w:val="28"/>
        </w:rPr>
        <w:t>?</w:t>
      </w:r>
      <w:r w:rsidR="004A70CD"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CB37D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 </w:t>
      </w:r>
      <w:r w:rsidR="004A70CD"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CB37D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  </w:t>
      </w:r>
    </w:p>
    <w:p w14:paraId="4F478BF6" w14:textId="42E87950" w:rsidR="00CB37DE" w:rsidRPr="00763632" w:rsidRDefault="00CB37DE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     (Mark with </w:t>
      </w:r>
      <w:r w:rsidR="001811F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n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X; note if does not apply)</w:t>
      </w:r>
    </w:p>
    <w:p w14:paraId="1AFF5141" w14:textId="6159FBC7" w:rsidR="008B6EF6" w:rsidRPr="00763632" w:rsidRDefault="00554043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</w:rPr>
        <w:tab/>
      </w:r>
      <w:r w:rsidR="00F81EB6" w:rsidRPr="00763632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drawing>
          <wp:inline distT="0" distB="0" distL="0" distR="0" wp14:anchorId="79CC2133" wp14:editId="7CEFF293">
            <wp:extent cx="485775" cy="485775"/>
            <wp:effectExtent l="0" t="0" r="0" b="0"/>
            <wp:docPr id="1" name="Graphic 1" descr="Grinning face with solid fill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Grinning face with solid fill with solid fill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775" cy="48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B6EF6"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ab/>
        <w:t xml:space="preserve">    </w:t>
      </w:r>
      <w:r w:rsidR="008B6EF6"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  </w:t>
      </w:r>
      <w:r w:rsidR="00F81EB6" w:rsidRPr="00763632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drawing>
          <wp:inline distT="0" distB="0" distL="0" distR="0" wp14:anchorId="225F32DC" wp14:editId="454C994E">
            <wp:extent cx="466725" cy="466725"/>
            <wp:effectExtent l="0" t="0" r="0" b="0"/>
            <wp:docPr id="2" name="Graphic 2" descr="Drool face with solid fill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ic 2" descr="Drool face with solid fill with solid fill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725" cy="466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B37D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         </w:t>
      </w:r>
      <w:r w:rsidR="00F81EB6"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 </w:t>
      </w:r>
      <w:r w:rsidR="00F81EB6" w:rsidRPr="00763632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drawing>
          <wp:inline distT="0" distB="0" distL="0" distR="0" wp14:anchorId="36ABE0B0" wp14:editId="5876A55F">
            <wp:extent cx="476250" cy="476250"/>
            <wp:effectExtent l="0" t="0" r="0" b="0"/>
            <wp:docPr id="3" name="Graphic 3" descr="Neutral face with solid fill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phic 3" descr="Neutral face with solid fill with solid fill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250" cy="47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B37D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         </w:t>
      </w:r>
      <w:r w:rsidR="00F81EB6"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 </w:t>
      </w:r>
      <w:r w:rsidR="00F81EB6" w:rsidRPr="00763632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drawing>
          <wp:inline distT="0" distB="0" distL="0" distR="0" wp14:anchorId="3EE67E2F" wp14:editId="08E5D7E8">
            <wp:extent cx="438150" cy="438150"/>
            <wp:effectExtent l="0" t="0" r="0" b="0"/>
            <wp:docPr id="4" name="Graphic 4" descr="Sad face with solid fill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phic 4" descr="Sad face with solid fill with solid fill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4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150" cy="43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3C3963" w14:textId="3F40CAFE" w:rsidR="00CB37DE" w:rsidRDefault="008B6EF6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ab/>
      </w:r>
      <w:r w:rsidR="00F81EB6"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Excellent    </w:t>
      </w:r>
      <w:r w:rsidR="00554043">
        <w:rPr>
          <w:rFonts w:ascii="Times New Roman" w:hAnsi="Times New Roman" w:cs="Times New Roman"/>
          <w:color w:val="000000" w:themeColor="text1"/>
          <w:sz w:val="28"/>
          <w:szCs w:val="28"/>
        </w:rPr>
        <w:tab/>
        <w:t xml:space="preserve">       </w:t>
      </w:r>
      <w:r w:rsidR="00F81EB6"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554043">
        <w:rPr>
          <w:rFonts w:ascii="Times New Roman" w:hAnsi="Times New Roman" w:cs="Times New Roman"/>
          <w:color w:val="000000" w:themeColor="text1"/>
          <w:sz w:val="28"/>
          <w:szCs w:val="28"/>
        </w:rPr>
        <w:t>G</w:t>
      </w:r>
      <w:r w:rsidR="004A70CD"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ood     </w:t>
      </w:r>
      <w:r w:rsidR="00CB37D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         </w:t>
      </w:r>
      <w:r w:rsidR="004A70CD"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Fair    </w:t>
      </w:r>
      <w:r w:rsidR="00CB37D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          </w:t>
      </w:r>
      <w:r w:rsidR="004A70CD"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Poor   </w:t>
      </w:r>
    </w:p>
    <w:p w14:paraId="6D433C26" w14:textId="6FE2FE21" w:rsidR="008B6EF6" w:rsidRPr="00763632" w:rsidRDefault="008B6EF6" w:rsidP="00CB37DE">
      <w:pPr>
        <w:ind w:firstLine="72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>Your marriage</w:t>
      </w:r>
    </w:p>
    <w:p w14:paraId="0AB1710C" w14:textId="5B97E92B" w:rsidR="008B6EF6" w:rsidRPr="00763632" w:rsidRDefault="008B6EF6" w:rsidP="00CB37DE">
      <w:pPr>
        <w:ind w:firstLine="72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>Your family life</w:t>
      </w:r>
    </w:p>
    <w:p w14:paraId="4538D143" w14:textId="2C63892E" w:rsidR="008B6EF6" w:rsidRPr="00763632" w:rsidRDefault="008B6EF6" w:rsidP="00CB37DE">
      <w:pPr>
        <w:ind w:firstLine="72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>Ability to do household work like cooking</w:t>
      </w:r>
    </w:p>
    <w:p w14:paraId="790FD3F7" w14:textId="3DBDF9C1" w:rsidR="008B6EF6" w:rsidRPr="00763632" w:rsidRDefault="008B6EF6" w:rsidP="00CB37DE">
      <w:pPr>
        <w:ind w:firstLine="72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>Ability to do activities outside the house like shopping</w:t>
      </w:r>
    </w:p>
    <w:p w14:paraId="3837E3B0" w14:textId="3F8D8F65" w:rsidR="008B6EF6" w:rsidRPr="00763632" w:rsidRDefault="008B6EF6" w:rsidP="00CB37DE">
      <w:pPr>
        <w:ind w:firstLine="72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>Ability to go to school or work</w:t>
      </w:r>
    </w:p>
    <w:p w14:paraId="1D9774B7" w14:textId="7BAE9F02" w:rsidR="008B6EF6" w:rsidRPr="00763632" w:rsidRDefault="008B6EF6" w:rsidP="00CB37DE">
      <w:pPr>
        <w:ind w:firstLine="72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>Ability to socialize with family and friends</w:t>
      </w:r>
    </w:p>
    <w:p w14:paraId="6E8D05AD" w14:textId="3425D1B0" w:rsidR="008B6EF6" w:rsidRPr="00763632" w:rsidRDefault="008B6EF6" w:rsidP="00CB37DE">
      <w:pPr>
        <w:ind w:firstLine="72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>Relationship with your community</w:t>
      </w:r>
    </w:p>
    <w:p w14:paraId="67ADBA03" w14:textId="0BF4EFEB" w:rsidR="00DE361F" w:rsidRPr="00763632" w:rsidRDefault="00DE361F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3D10688E" w14:textId="1567DC86" w:rsidR="008B6EF6" w:rsidRDefault="008B6EF6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>2</w:t>
      </w:r>
      <w:r w:rsidR="00E11D5F"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>5</w:t>
      </w: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>. I’m going to read a list of statements related to different ways</w:t>
      </w:r>
      <w:r w:rsidR="00CB37D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you might feel </w:t>
      </w:r>
    </w:p>
    <w:p w14:paraId="4C83B461" w14:textId="1EA928DF" w:rsidR="00CB37DE" w:rsidRDefault="00CB37DE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     about yourself. Do you agree or disagree? (Mark with </w:t>
      </w:r>
      <w:r w:rsidR="001811F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n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X; note if does not  </w:t>
      </w:r>
    </w:p>
    <w:p w14:paraId="05A52764" w14:textId="7370E32C" w:rsidR="00CB37DE" w:rsidRPr="00763632" w:rsidRDefault="00CB37DE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     apply)</w:t>
      </w:r>
    </w:p>
    <w:p w14:paraId="64BE6B84" w14:textId="503DBB01" w:rsidR="00CB37DE" w:rsidRPr="00CB37DE" w:rsidRDefault="00DC7358" w:rsidP="00CB37DE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ab/>
      </w:r>
      <w:r w:rsidR="00DF313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  </w:t>
      </w:r>
      <w:r w:rsidR="00CB37DE" w:rsidRPr="00CB37DE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drawing>
          <wp:inline distT="0" distB="0" distL="0" distR="0" wp14:anchorId="5474E5F7" wp14:editId="23A70608">
            <wp:extent cx="485775" cy="485775"/>
            <wp:effectExtent l="0" t="0" r="0" b="0"/>
            <wp:docPr id="9" name="Graphic 1" descr="Grinning face with solid fill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Grinning face with solid fill with solid fill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775" cy="48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B37DE" w:rsidRPr="00CB37D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CB37DE" w:rsidRPr="00CB37DE">
        <w:rPr>
          <w:rFonts w:ascii="Times New Roman" w:hAnsi="Times New Roman" w:cs="Times New Roman"/>
          <w:color w:val="000000" w:themeColor="text1"/>
          <w:sz w:val="28"/>
          <w:szCs w:val="28"/>
        </w:rPr>
        <w:tab/>
        <w:t xml:space="preserve">       </w:t>
      </w:r>
      <w:r w:rsidR="00CB37DE" w:rsidRPr="00CB37DE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drawing>
          <wp:inline distT="0" distB="0" distL="0" distR="0" wp14:anchorId="599F1774" wp14:editId="47539FF9">
            <wp:extent cx="466725" cy="466725"/>
            <wp:effectExtent l="0" t="0" r="0" b="0"/>
            <wp:docPr id="10" name="Graphic 2" descr="Drool face with solid fill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ic 2" descr="Drool face with solid fill with solid fill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725" cy="466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B37DE" w:rsidRPr="00CB37D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           </w:t>
      </w:r>
      <w:r w:rsidR="00CB37DE" w:rsidRPr="00CB37DE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drawing>
          <wp:inline distT="0" distB="0" distL="0" distR="0" wp14:anchorId="6E2CDD55" wp14:editId="4A3409D4">
            <wp:extent cx="476250" cy="476250"/>
            <wp:effectExtent l="0" t="0" r="0" b="0"/>
            <wp:docPr id="11" name="Graphic 3" descr="Neutral face with solid fill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phic 3" descr="Neutral face with solid fill with solid fill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250" cy="47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B37DE" w:rsidRPr="00CB37D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           </w:t>
      </w:r>
      <w:r w:rsidR="00CB37DE" w:rsidRPr="00CB37DE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drawing>
          <wp:inline distT="0" distB="0" distL="0" distR="0" wp14:anchorId="4969DEE9" wp14:editId="7D9962C3">
            <wp:extent cx="438150" cy="438150"/>
            <wp:effectExtent l="0" t="0" r="0" b="0"/>
            <wp:docPr id="12" name="Graphic 4" descr="Sad face with solid fill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phic 4" descr="Sad face with solid fill with solid fill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4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150" cy="43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2F9505" w14:textId="41B1266C" w:rsidR="00CB37DE" w:rsidRPr="00CB37DE" w:rsidRDefault="00CB37DE" w:rsidP="00CB37DE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CB37DE">
        <w:rPr>
          <w:rFonts w:ascii="Times New Roman" w:hAnsi="Times New Roman" w:cs="Times New Roman"/>
          <w:color w:val="000000" w:themeColor="text1"/>
          <w:sz w:val="28"/>
          <w:szCs w:val="28"/>
        </w:rPr>
        <w:tab/>
        <w:t xml:space="preserve">Excellent    </w:t>
      </w:r>
      <w:r w:rsidRPr="00CB37DE">
        <w:rPr>
          <w:rFonts w:ascii="Times New Roman" w:hAnsi="Times New Roman" w:cs="Times New Roman"/>
          <w:color w:val="000000" w:themeColor="text1"/>
          <w:sz w:val="28"/>
          <w:szCs w:val="28"/>
        </w:rPr>
        <w:tab/>
        <w:t xml:space="preserve">        Good               Fair               Poor   </w:t>
      </w:r>
    </w:p>
    <w:p w14:paraId="45D6DB65" w14:textId="37714729" w:rsidR="004A70CD" w:rsidRPr="00763632" w:rsidRDefault="00010611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</w:rPr>
        <w:tab/>
      </w:r>
      <w:r w:rsidR="00DC7358"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>Overall, I am satisfied with myself</w:t>
      </w:r>
    </w:p>
    <w:p w14:paraId="0E471B12" w14:textId="4A847D2E" w:rsidR="004A70CD" w:rsidRPr="00763632" w:rsidRDefault="00DC7358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At times I feel like I am no good at all</w:t>
      </w:r>
    </w:p>
    <w:p w14:paraId="7C6FCF19" w14:textId="6FF51E33" w:rsidR="004A70CD" w:rsidRPr="00763632" w:rsidRDefault="00DC7358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I can do things as well as most other people</w:t>
      </w:r>
    </w:p>
    <w:p w14:paraId="52A2863A" w14:textId="2FD92C40" w:rsidR="004A70CD" w:rsidRPr="00763632" w:rsidRDefault="00DC7358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I feel I do not have much to be proud of</w:t>
      </w:r>
    </w:p>
    <w:p w14:paraId="39DBDE3E" w14:textId="19BE361A" w:rsidR="004A70CD" w:rsidRPr="00763632" w:rsidRDefault="00DC7358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Overall, I am inclined to feel that I am a failure</w:t>
      </w:r>
    </w:p>
    <w:p w14:paraId="3C4D4D4F" w14:textId="79AF2F29" w:rsidR="001F084D" w:rsidRPr="00763632" w:rsidRDefault="007A32F8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I feel that I am a person of worth at least equal with others</w:t>
      </w:r>
    </w:p>
    <w:p w14:paraId="674F1F1C" w14:textId="77777777" w:rsidR="007A32F8" w:rsidRPr="00763632" w:rsidRDefault="007A32F8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78AA5CFC" w14:textId="757A139B" w:rsidR="001F084D" w:rsidRPr="00763632" w:rsidRDefault="001F084D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>2</w:t>
      </w:r>
      <w:r w:rsidR="007A32F8"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>6</w:t>
      </w: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>. Over the past two weeks, how often have you been bothered by the following?</w:t>
      </w:r>
    </w:p>
    <w:p w14:paraId="110C0258" w14:textId="50BADBD1" w:rsidR="00010611" w:rsidRPr="00763632" w:rsidRDefault="00010611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     Not at all</w:t>
      </w:r>
      <w:r w:rsidR="001F084D"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ab/>
      </w:r>
      <w:r w:rsidR="001F084D"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everal days</w:t>
      </w:r>
      <w:r w:rsidR="001F084D"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ab/>
        <w:t>Over half the days</w:t>
      </w:r>
      <w:r w:rsidR="001F084D"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ab/>
      </w:r>
      <w:r w:rsidR="001F084D"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>Nearly every day</w:t>
      </w:r>
    </w:p>
    <w:p w14:paraId="7987E46B" w14:textId="0F6EED23" w:rsidR="004A70CD" w:rsidRPr="00763632" w:rsidRDefault="001F084D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Little interest or pleasure in doing things</w:t>
      </w:r>
    </w:p>
    <w:p w14:paraId="1A5A9DA6" w14:textId="1660572D" w:rsidR="001F084D" w:rsidRPr="00763632" w:rsidRDefault="001F084D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Feeling down and depressed or hopeless</w:t>
      </w:r>
    </w:p>
    <w:p w14:paraId="08FD1359" w14:textId="6FDBE112" w:rsidR="001F084D" w:rsidRPr="00763632" w:rsidRDefault="001F084D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61566207" w14:textId="749C9E8F" w:rsidR="001F084D" w:rsidRPr="00763632" w:rsidRDefault="007A32F8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>27</w:t>
      </w:r>
      <w:r w:rsidR="001F084D"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>. How hopeful do you feel about your future?</w:t>
      </w:r>
    </w:p>
    <w:p w14:paraId="1812386F" w14:textId="40234459" w:rsidR="001F084D" w:rsidRPr="00763632" w:rsidRDefault="001F084D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Very hopeful</w:t>
      </w:r>
    </w:p>
    <w:p w14:paraId="2401DE2E" w14:textId="6F9EFCCA" w:rsidR="001F084D" w:rsidRPr="00763632" w:rsidRDefault="001F084D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Somewhat hopeful</w:t>
      </w:r>
    </w:p>
    <w:p w14:paraId="4154CE83" w14:textId="7162FB2B" w:rsidR="001F084D" w:rsidRPr="00763632" w:rsidRDefault="001F084D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Not at all hopeful</w:t>
      </w:r>
    </w:p>
    <w:p w14:paraId="7D4AA71D" w14:textId="33FA0589" w:rsidR="001F084D" w:rsidRPr="00763632" w:rsidRDefault="001F084D" w:rsidP="00A37D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7C1D0268" w14:textId="4999E00E" w:rsidR="006B04C1" w:rsidRDefault="007A32F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>28</w:t>
      </w:r>
      <w:r w:rsidR="001F084D" w:rsidRPr="00763632">
        <w:rPr>
          <w:rFonts w:ascii="Times New Roman" w:hAnsi="Times New Roman" w:cs="Times New Roman"/>
          <w:color w:val="000000" w:themeColor="text1"/>
          <w:sz w:val="28"/>
          <w:szCs w:val="28"/>
        </w:rPr>
        <w:t>. What do you think your biggest challenge will be when you</w:t>
      </w:r>
      <w:r w:rsidR="00DF313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return home after </w:t>
      </w:r>
    </w:p>
    <w:p w14:paraId="5683B22A" w14:textId="0381164F" w:rsidR="006B04C1" w:rsidRDefault="00DF313B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      your surgery?</w:t>
      </w:r>
    </w:p>
    <w:p w14:paraId="6A891F91" w14:textId="77777777" w:rsidR="00740B85" w:rsidRDefault="00740B85" w:rsidP="00740B85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3F7C7138" w14:textId="1D29E028" w:rsidR="00740B85" w:rsidRPr="00740B85" w:rsidRDefault="00740B85" w:rsidP="00740B85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>WFF Fistula treatment Reintegration Study</w:t>
      </w:r>
    </w:p>
    <w:p w14:paraId="24104976" w14:textId="77777777" w:rsidR="00740B85" w:rsidRPr="00740B85" w:rsidRDefault="00740B85" w:rsidP="00740B85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Follow up</w:t>
      </w:r>
    </w:p>
    <w:p w14:paraId="1FDEFEB9" w14:textId="1076BC39" w:rsidR="00740B85" w:rsidRPr="00740B85" w:rsidRDefault="00926B32" w:rsidP="00740B85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P</w:t>
      </w:r>
      <w:r w:rsidR="00740B85" w:rsidRPr="00740B8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ost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rgery</w:t>
      </w:r>
      <w:r w:rsidR="00740B85" w:rsidRPr="00740B8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Q</w:t>
      </w:r>
      <w:r w:rsidR="00740B85" w:rsidRPr="00740B8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uestionnaire</w:t>
      </w:r>
    </w:p>
    <w:p w14:paraId="48DEC44A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251D36DB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>Interview date:</w:t>
      </w:r>
    </w:p>
    <w:p w14:paraId="6CCE3F94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3F6A10AB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>How interview was conducted:</w:t>
      </w:r>
    </w:p>
    <w:p w14:paraId="630E4C5B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Phone</w:t>
      </w:r>
    </w:p>
    <w:p w14:paraId="36942FE7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In person</w:t>
      </w:r>
    </w:p>
    <w:p w14:paraId="6DFE7985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Other: (Describe)</w:t>
      </w:r>
    </w:p>
    <w:p w14:paraId="5688E3E4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5C9B9657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>Person conducting interview:</w:t>
      </w:r>
    </w:p>
    <w:p w14:paraId="57E372C0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4BB62636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>Client first name:</w:t>
      </w:r>
    </w:p>
    <w:p w14:paraId="25E4C620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549191AA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Client last name: </w:t>
      </w:r>
    </w:p>
    <w:p w14:paraId="6F8E1101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382F42EF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>Medical Record #:</w:t>
      </w:r>
    </w:p>
    <w:p w14:paraId="08279023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70D142DD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>Treatment Facility:</w:t>
      </w:r>
    </w:p>
    <w:p w14:paraId="26FF0250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20086B71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>Date of surgery:</w:t>
      </w:r>
    </w:p>
    <w:p w14:paraId="7E0E8040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0D5B0BEB" w14:textId="77777777" w:rsidR="00740B85" w:rsidRPr="00740B85" w:rsidRDefault="00740B85" w:rsidP="00740B85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Client Questions; questions about your life now</w:t>
      </w:r>
    </w:p>
    <w:p w14:paraId="78E4E2CD" w14:textId="77777777" w:rsidR="00740B85" w:rsidRPr="00740B85" w:rsidRDefault="00740B85" w:rsidP="00740B85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7FDDC7A8" w14:textId="77777777" w:rsidR="00740B85" w:rsidRPr="00740B85" w:rsidRDefault="00740B85" w:rsidP="00740B85">
      <w:pPr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>Since your fistula surgery, have you received any of the following types of support? Check all that apply.</w:t>
      </w: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</w: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</w: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</w: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</w: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Yes        No</w:t>
      </w:r>
    </w:p>
    <w:p w14:paraId="7A417B87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Education or learning a skill</w:t>
      </w:r>
    </w:p>
    <w:p w14:paraId="3D2CE1DB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Business training or opportunities</w:t>
      </w:r>
    </w:p>
    <w:p w14:paraId="7DE1531D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Financial assistance</w:t>
      </w:r>
    </w:p>
    <w:p w14:paraId="483E8774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Material needs such as food or clothing</w:t>
      </w:r>
    </w:p>
    <w:p w14:paraId="21DF5A2A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Shelter</w:t>
      </w:r>
    </w:p>
    <w:p w14:paraId="1092BBC0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Family planning counseling or services</w:t>
      </w:r>
    </w:p>
    <w:p w14:paraId="68397AF5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Emotional or psychological support</w:t>
      </w:r>
    </w:p>
    <w:p w14:paraId="002EEA6A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Joining a support or solidarity group</w:t>
      </w:r>
    </w:p>
    <w:p w14:paraId="22E39D15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110DE76E" w14:textId="77777777" w:rsidR="00740B85" w:rsidRPr="00740B85" w:rsidRDefault="00740B85" w:rsidP="00740B85">
      <w:pPr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>What types of support have you most benefited from? Mark up to three.</w:t>
      </w:r>
    </w:p>
    <w:p w14:paraId="5D741CAF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Education or learning a skill</w:t>
      </w:r>
    </w:p>
    <w:p w14:paraId="4A7D487B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Business training or opportunities</w:t>
      </w:r>
    </w:p>
    <w:p w14:paraId="43526788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Financial assistance</w:t>
      </w:r>
    </w:p>
    <w:p w14:paraId="4B5AA5DF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ab/>
        <w:t>Material needs such as food or clothing</w:t>
      </w:r>
    </w:p>
    <w:p w14:paraId="6F9A3134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Shelter</w:t>
      </w:r>
    </w:p>
    <w:p w14:paraId="095E85E4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Family planning counseling or services</w:t>
      </w:r>
    </w:p>
    <w:p w14:paraId="0A4321D2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Joining a support or solidarity group</w:t>
      </w:r>
    </w:p>
    <w:p w14:paraId="4C752C49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4630D2CC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>3. Do you live with?</w:t>
      </w:r>
    </w:p>
    <w:p w14:paraId="5A13B3A0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Husband</w:t>
      </w:r>
    </w:p>
    <w:p w14:paraId="40DEE0F5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Parents</w:t>
      </w:r>
    </w:p>
    <w:p w14:paraId="4168FD0E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Children</w:t>
      </w:r>
    </w:p>
    <w:p w14:paraId="73C0EB0F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Other relatives</w:t>
      </w:r>
    </w:p>
    <w:p w14:paraId="4B068AA5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Friends</w:t>
      </w:r>
    </w:p>
    <w:p w14:paraId="5501C0DE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Live alone</w:t>
      </w:r>
    </w:p>
    <w:p w14:paraId="3F50F830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204E26BA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>4. What is your current marital status?</w:t>
      </w:r>
    </w:p>
    <w:p w14:paraId="71306683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Single</w:t>
      </w:r>
    </w:p>
    <w:p w14:paraId="68D9B197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Married</w:t>
      </w:r>
    </w:p>
    <w:p w14:paraId="027ECD65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Separated</w:t>
      </w:r>
    </w:p>
    <w:p w14:paraId="559A3F82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Divorced</w:t>
      </w:r>
    </w:p>
    <w:p w14:paraId="19833154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Widowed</w:t>
      </w:r>
    </w:p>
    <w:p w14:paraId="5908187D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26A05D5C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>5. Has your economic situation changed since receiving fistula treatment?</w:t>
      </w:r>
    </w:p>
    <w:p w14:paraId="712A661D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Much better</w:t>
      </w:r>
    </w:p>
    <w:p w14:paraId="029C629F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Better</w:t>
      </w:r>
    </w:p>
    <w:p w14:paraId="44801972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No change</w:t>
      </w:r>
    </w:p>
    <w:p w14:paraId="015D004A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Worse</w:t>
      </w:r>
    </w:p>
    <w:p w14:paraId="67E0C124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Much worse</w:t>
      </w:r>
    </w:p>
    <w:p w14:paraId="345E6D01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25888606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>6. What is your current occupation or business? Mark all that apply.</w:t>
      </w:r>
    </w:p>
    <w:p w14:paraId="018A52AD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Housewife</w:t>
      </w:r>
    </w:p>
    <w:p w14:paraId="329256B1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Farming</w:t>
      </w:r>
    </w:p>
    <w:p w14:paraId="3314A5B6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Business</w:t>
      </w:r>
    </w:p>
    <w:p w14:paraId="3A25FB31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Laborer</w:t>
      </w:r>
    </w:p>
    <w:p w14:paraId="5E224E3E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Student</w:t>
      </w:r>
    </w:p>
    <w:p w14:paraId="652094F6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Unemployed</w:t>
      </w:r>
    </w:p>
    <w:p w14:paraId="2DFF858C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Other (Describe)</w:t>
      </w:r>
    </w:p>
    <w:p w14:paraId="3EB32014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78E27F65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>7. What financial support do you have?</w:t>
      </w: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</w:r>
    </w:p>
    <w:p w14:paraId="243E479E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Self</w:t>
      </w:r>
    </w:p>
    <w:p w14:paraId="044E510B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Husband/partner</w:t>
      </w:r>
    </w:p>
    <w:p w14:paraId="4B87C1E7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Parents</w:t>
      </w:r>
    </w:p>
    <w:p w14:paraId="32268985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ab/>
        <w:t>Children</w:t>
      </w:r>
    </w:p>
    <w:p w14:paraId="5EAF9DBB" w14:textId="46A912AD" w:rsid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Other (Describe)</w:t>
      </w:r>
    </w:p>
    <w:p w14:paraId="5F3E417A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1242F0A5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>8. Which is the primary support?</w:t>
      </w:r>
    </w:p>
    <w:p w14:paraId="2D169806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Self</w:t>
      </w:r>
    </w:p>
    <w:p w14:paraId="56D2ECDA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Husband/partner</w:t>
      </w:r>
    </w:p>
    <w:p w14:paraId="74D55CC1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Parents</w:t>
      </w:r>
    </w:p>
    <w:p w14:paraId="38545817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Children</w:t>
      </w:r>
    </w:p>
    <w:p w14:paraId="16C44D7D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Other (Describe)</w:t>
      </w:r>
    </w:p>
    <w:p w14:paraId="03DD73CE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61B04C92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>9. Do you own any income producing assets like chickens, a sewing machine or</w:t>
      </w:r>
    </w:p>
    <w:p w14:paraId="437679B8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   farmland?</w:t>
      </w:r>
    </w:p>
    <w:p w14:paraId="33286B46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Yes</w:t>
      </w:r>
    </w:p>
    <w:p w14:paraId="30A837B2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No</w:t>
      </w:r>
    </w:p>
    <w:p w14:paraId="406D6448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3FACF5F9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>10. Have you used savings you may have for business or money lending?</w:t>
      </w:r>
    </w:p>
    <w:p w14:paraId="696526CC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Yes</w:t>
      </w:r>
    </w:p>
    <w:p w14:paraId="688E5C0A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No</w:t>
      </w:r>
    </w:p>
    <w:p w14:paraId="386DD61B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68BBA7EB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11. Of your total household expenses, what proportion is met through your own </w:t>
      </w:r>
    </w:p>
    <w:p w14:paraId="0225C19C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     earnings?</w:t>
      </w:r>
    </w:p>
    <w:p w14:paraId="7D812BF9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100%</w:t>
      </w:r>
    </w:p>
    <w:p w14:paraId="5F80F967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Most</w:t>
      </w:r>
    </w:p>
    <w:p w14:paraId="71ECBE41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About half</w:t>
      </w:r>
    </w:p>
    <w:p w14:paraId="224BBBA7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A small amount</w:t>
      </w:r>
    </w:p>
    <w:p w14:paraId="4E6AA8D8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None</w:t>
      </w:r>
    </w:p>
    <w:p w14:paraId="6CDC42A1" w14:textId="77777777" w:rsidR="00740B85" w:rsidRPr="00740B85" w:rsidRDefault="00740B85" w:rsidP="00740B85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58F5045C" w14:textId="77777777" w:rsidR="00740B85" w:rsidRPr="00740B85" w:rsidRDefault="00740B85" w:rsidP="00740B85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Questions about your fistula and treatment</w:t>
      </w:r>
    </w:p>
    <w:p w14:paraId="4AB53096" w14:textId="77777777" w:rsidR="00740B85" w:rsidRPr="00740B85" w:rsidRDefault="00740B85" w:rsidP="00740B85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2415CB4D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>12. Have you had a follow up visit after your fistula surgery?</w:t>
      </w:r>
    </w:p>
    <w:p w14:paraId="73251685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Yes</w:t>
      </w:r>
    </w:p>
    <w:p w14:paraId="70DDEC71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No</w:t>
      </w: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</w: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</w: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 xml:space="preserve"> (Go to Question14)</w:t>
      </w:r>
    </w:p>
    <w:p w14:paraId="0CC49C45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6DABC839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>13. Where did you get follow up?</w:t>
      </w:r>
    </w:p>
    <w:p w14:paraId="722D25A5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Where I had my surgery</w:t>
      </w:r>
    </w:p>
    <w:p w14:paraId="490A1D5B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Another health center</w:t>
      </w:r>
    </w:p>
    <w:p w14:paraId="241513FC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</w:r>
    </w:p>
    <w:p w14:paraId="57AC81EA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>14. Do you leak urine or have stools accidently now?</w:t>
      </w:r>
    </w:p>
    <w:p w14:paraId="1000BFE8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Yes</w:t>
      </w:r>
    </w:p>
    <w:p w14:paraId="07CEEF37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Never</w:t>
      </w: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</w: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</w: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(Go to Question 18)</w:t>
      </w:r>
    </w:p>
    <w:p w14:paraId="28BBD2D8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ab/>
      </w:r>
    </w:p>
    <w:p w14:paraId="48947558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>15. Is the leakage?</w:t>
      </w:r>
    </w:p>
    <w:p w14:paraId="026698C0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Mild</w:t>
      </w:r>
    </w:p>
    <w:p w14:paraId="34FEA0D1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Moderate</w:t>
      </w:r>
    </w:p>
    <w:p w14:paraId="276C4C12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Severe</w:t>
      </w:r>
    </w:p>
    <w:p w14:paraId="00AF065D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5593DDA0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>16. Do you have difficulty walking?</w:t>
      </w: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</w:r>
    </w:p>
    <w:p w14:paraId="24AA13AD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Yes</w:t>
      </w:r>
    </w:p>
    <w:p w14:paraId="2BC19CE8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No</w:t>
      </w: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</w: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</w: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(Go to Question 23)</w:t>
      </w:r>
    </w:p>
    <w:p w14:paraId="3DAD2794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36D4348E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>17. Why do you have difficulty walking? Mark all that apply.</w:t>
      </w:r>
    </w:p>
    <w:p w14:paraId="05F0F29F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Pain</w:t>
      </w:r>
    </w:p>
    <w:p w14:paraId="079878BC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Tiredness</w:t>
      </w:r>
    </w:p>
    <w:p w14:paraId="7F5C75E5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Leg weakness</w:t>
      </w:r>
    </w:p>
    <w:p w14:paraId="1923DBD6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Other (Describe)</w:t>
      </w:r>
    </w:p>
    <w:p w14:paraId="0FB56E25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3E4F4D45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>18. How severe is your problem with walking?</w:t>
      </w:r>
    </w:p>
    <w:p w14:paraId="03542304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Mild</w:t>
      </w:r>
    </w:p>
    <w:p w14:paraId="4DD006DA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Moderate</w:t>
      </w:r>
    </w:p>
    <w:p w14:paraId="40A3AE17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Severe</w:t>
      </w:r>
    </w:p>
    <w:p w14:paraId="625A917A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478BEF74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>19. Are you experiencing physical pain related to your fistula surgery?</w:t>
      </w:r>
    </w:p>
    <w:p w14:paraId="5E6E11D3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Yes</w:t>
      </w:r>
    </w:p>
    <w:p w14:paraId="3FAEBFF1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 xml:space="preserve">No </w:t>
      </w: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</w: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</w: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(Go to Question 26)</w:t>
      </w:r>
    </w:p>
    <w:p w14:paraId="2E0656CB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443C8635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20. Is your pain </w:t>
      </w:r>
    </w:p>
    <w:p w14:paraId="60F57EA3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Mild</w:t>
      </w:r>
    </w:p>
    <w:p w14:paraId="450815D2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Moderate</w:t>
      </w:r>
    </w:p>
    <w:p w14:paraId="6239F4A0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Severe</w:t>
      </w:r>
    </w:p>
    <w:p w14:paraId="646A8812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65F31498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>21. To what extent does your pain interfere with your daily activities?</w:t>
      </w: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</w: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</w: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</w:r>
    </w:p>
    <w:p w14:paraId="396A074D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 xml:space="preserve">A lot     </w:t>
      </w:r>
    </w:p>
    <w:p w14:paraId="33A6E705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 xml:space="preserve">A little </w:t>
      </w:r>
    </w:p>
    <w:p w14:paraId="24F980B0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Not at all</w:t>
      </w:r>
    </w:p>
    <w:p w14:paraId="12CA998F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0171D094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22. If you have any other health problems related to your fistula or fistula surgery, </w:t>
      </w:r>
    </w:p>
    <w:p w14:paraId="065B7823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     please describe them.</w:t>
      </w:r>
    </w:p>
    <w:p w14:paraId="7E1C9D4C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557DE706" w14:textId="77777777" w:rsid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730C9CE1" w14:textId="77777777" w:rsid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2ACB55FE" w14:textId="1E31AED3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>23. Have you become pregnant since your fistula surgery?</w:t>
      </w:r>
    </w:p>
    <w:p w14:paraId="55AEC2B8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Yes</w:t>
      </w:r>
    </w:p>
    <w:p w14:paraId="2C70F7B1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 xml:space="preserve">No </w:t>
      </w: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</w: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</w: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(Go to Question 26)</w:t>
      </w:r>
    </w:p>
    <w:p w14:paraId="04DB1BE5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64C9C474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>24. Have you visited a health center for antenatal care before delivery?</w:t>
      </w:r>
    </w:p>
    <w:p w14:paraId="2B82930C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 xml:space="preserve">Yes </w:t>
      </w: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</w: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</w: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(Where?)</w:t>
      </w:r>
    </w:p>
    <w:p w14:paraId="4B500555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No</w:t>
      </w:r>
    </w:p>
    <w:p w14:paraId="57E95CC7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2E992266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>25. Where do you expect to deliver your baby?</w:t>
      </w:r>
    </w:p>
    <w:p w14:paraId="21E64498" w14:textId="1E06CDA4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19E2300C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>26. Are you hoping to become pregnant in the next few years?</w:t>
      </w:r>
    </w:p>
    <w:p w14:paraId="1559F203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Yes</w:t>
      </w:r>
    </w:p>
    <w:p w14:paraId="36A612AA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No</w:t>
      </w:r>
    </w:p>
    <w:p w14:paraId="1C26D8BB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195530AA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27. Are you using any type of birth control or family planning? Check all that </w:t>
      </w:r>
    </w:p>
    <w:p w14:paraId="74389C1B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     apply.</w:t>
      </w:r>
    </w:p>
    <w:p w14:paraId="3AC9BA69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Pills</w:t>
      </w:r>
    </w:p>
    <w:p w14:paraId="680118B2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Injection</w:t>
      </w:r>
    </w:p>
    <w:p w14:paraId="0D1D5A9B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IUD device in the uterus</w:t>
      </w:r>
    </w:p>
    <w:p w14:paraId="3A299C0A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Diaphragm</w:t>
      </w:r>
    </w:p>
    <w:p w14:paraId="6953FA28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Condom</w:t>
      </w:r>
    </w:p>
    <w:p w14:paraId="55B0B828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Rhythm or timing of your cycle</w:t>
      </w:r>
    </w:p>
    <w:p w14:paraId="7795B862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None of the above</w:t>
      </w: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 xml:space="preserve"> (Go to question 24)</w:t>
      </w:r>
    </w:p>
    <w:p w14:paraId="45CF9058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46E16CD7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28. Currently, how would you rate each of the following aspects of your life?  </w:t>
      </w:r>
    </w:p>
    <w:p w14:paraId="51194B06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     (Mark with an X; note if does not apply)</w:t>
      </w:r>
    </w:p>
    <w:p w14:paraId="525FF3A1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    </w:t>
      </w:r>
      <w:r w:rsidRPr="00740B85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drawing>
          <wp:inline distT="0" distB="0" distL="0" distR="0" wp14:anchorId="2004FBEA" wp14:editId="7A410384">
            <wp:extent cx="485775" cy="485775"/>
            <wp:effectExtent l="0" t="0" r="0" b="0"/>
            <wp:docPr id="5" name="Graphic 1" descr="Grinning face with solid fill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Grinning face with solid fill with solid fill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775" cy="48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</w: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 xml:space="preserve">   </w:t>
      </w:r>
      <w:r w:rsidRPr="00740B85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drawing>
          <wp:inline distT="0" distB="0" distL="0" distR="0" wp14:anchorId="2B30D20B" wp14:editId="0AF6C9D7">
            <wp:extent cx="466725" cy="466725"/>
            <wp:effectExtent l="0" t="0" r="0" b="0"/>
            <wp:docPr id="6" name="Graphic 2" descr="Drool face with solid fill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ic 2" descr="Drool face with solid fill with solid fill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725" cy="466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</w: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 xml:space="preserve">  </w:t>
      </w:r>
      <w:r w:rsidRPr="00740B85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drawing>
          <wp:inline distT="0" distB="0" distL="0" distR="0" wp14:anchorId="38A9E86A" wp14:editId="694603E5">
            <wp:extent cx="476250" cy="476250"/>
            <wp:effectExtent l="0" t="0" r="0" b="0"/>
            <wp:docPr id="7" name="Graphic 3" descr="Neutral face with solid fill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phic 3" descr="Neutral face with solid fill with solid fill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250" cy="47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</w: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 xml:space="preserve"> </w:t>
      </w:r>
      <w:r w:rsidRPr="00740B85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drawing>
          <wp:inline distT="0" distB="0" distL="0" distR="0" wp14:anchorId="3E105CC8" wp14:editId="14C43069">
            <wp:extent cx="438150" cy="438150"/>
            <wp:effectExtent l="0" t="0" r="0" b="0"/>
            <wp:docPr id="8" name="Graphic 4" descr="Sad face with solid fill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phic 4" descr="Sad face with solid fill with solid fill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4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150" cy="43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124825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   Excellent      </w:t>
      </w: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 xml:space="preserve">     Good     </w:t>
      </w: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 xml:space="preserve">    </w:t>
      </w: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 xml:space="preserve">    Fair   </w:t>
      </w: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</w: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 xml:space="preserve">   Poor    </w:t>
      </w:r>
    </w:p>
    <w:p w14:paraId="4666996B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>Your marriage</w:t>
      </w:r>
    </w:p>
    <w:p w14:paraId="69187FE0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>Your family life</w:t>
      </w:r>
    </w:p>
    <w:p w14:paraId="6BEEA4B1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>Ability to do household work like cooking</w:t>
      </w:r>
    </w:p>
    <w:p w14:paraId="3D30FEDB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>Ability to do activities outside the house like shopping</w:t>
      </w:r>
    </w:p>
    <w:p w14:paraId="1BADE869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>Ability to go to school or work</w:t>
      </w:r>
    </w:p>
    <w:p w14:paraId="79B9B73E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>Ability to socialize with family and friends</w:t>
      </w:r>
    </w:p>
    <w:p w14:paraId="64B7C114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>Relationship with your community</w:t>
      </w:r>
    </w:p>
    <w:p w14:paraId="78770A55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47C02B05" w14:textId="77777777" w:rsid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51B9A6C6" w14:textId="77777777" w:rsid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09D45891" w14:textId="6B87BF10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 xml:space="preserve">29. I’m going to read a list of statements related to different ways you might feel </w:t>
      </w:r>
    </w:p>
    <w:p w14:paraId="3256658E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     about yourself. Do you agree or disagree?</w:t>
      </w:r>
    </w:p>
    <w:p w14:paraId="3782B8E0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Yes                   No</w:t>
      </w:r>
    </w:p>
    <w:p w14:paraId="2CFB3D5F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Overall, I am satisfied with myself</w:t>
      </w:r>
    </w:p>
    <w:p w14:paraId="3D6E30BD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At times I feel like I am no good at all</w:t>
      </w:r>
    </w:p>
    <w:p w14:paraId="4750AA96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I can do things as well as most other people</w:t>
      </w:r>
    </w:p>
    <w:p w14:paraId="7CAD13DB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I feel I do not have much to be proud of</w:t>
      </w:r>
    </w:p>
    <w:p w14:paraId="16DFB0D2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Overall, I am inclined to feel that I am a failure</w:t>
      </w:r>
    </w:p>
    <w:p w14:paraId="1E8F304C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I feel that I am a person of worth at least equal with others</w:t>
      </w:r>
    </w:p>
    <w:p w14:paraId="763C9C70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0E4A63CF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>30. Over the past two weeks, how often have you been bothered by the following?</w:t>
      </w:r>
    </w:p>
    <w:p w14:paraId="56E3BE0F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Not at all</w:t>
      </w: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 xml:space="preserve">  Several days</w:t>
      </w: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 xml:space="preserve">  Over half the days</w:t>
      </w: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 xml:space="preserve">  Nearly every day</w:t>
      </w:r>
    </w:p>
    <w:p w14:paraId="79FF38B0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Little interest or pleasure in doing things</w:t>
      </w:r>
    </w:p>
    <w:p w14:paraId="4AB1F8FC" w14:textId="67D4F401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Feeling down and depressed or hopeless</w:t>
      </w:r>
    </w:p>
    <w:p w14:paraId="28A9BCA8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12B73C18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>31. How hopeful do you feel about your future?</w:t>
      </w:r>
    </w:p>
    <w:p w14:paraId="1A892E00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Very hopeful</w:t>
      </w:r>
    </w:p>
    <w:p w14:paraId="1BB68234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Somewhat hopeful</w:t>
      </w:r>
    </w:p>
    <w:p w14:paraId="43ADD451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Not at all hopeful</w:t>
      </w:r>
    </w:p>
    <w:p w14:paraId="7EB6EF94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4B11FDE5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>32. What was your biggest challenge when you returned home after your surgery?</w:t>
      </w:r>
    </w:p>
    <w:p w14:paraId="0C462139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797531D0" w14:textId="77777777" w:rsidR="00740B85" w:rsidRPr="00740B85" w:rsidRDefault="00740B85" w:rsidP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40B85">
        <w:rPr>
          <w:rFonts w:ascii="Times New Roman" w:hAnsi="Times New Roman" w:cs="Times New Roman"/>
          <w:color w:val="000000" w:themeColor="text1"/>
          <w:sz w:val="28"/>
          <w:szCs w:val="28"/>
        </w:rPr>
        <w:t>33. What to what types of support would be helpful to you now?</w:t>
      </w:r>
    </w:p>
    <w:p w14:paraId="0A417E96" w14:textId="77777777" w:rsidR="00740B85" w:rsidRPr="00DF313B" w:rsidRDefault="00740B8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sectPr w:rsidR="00740B85" w:rsidRPr="00DF313B">
      <w:headerReference w:type="even" r:id="rId15"/>
      <w:head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491D26" w14:textId="77777777" w:rsidR="00871E8B" w:rsidRDefault="00871E8B" w:rsidP="0016334D">
      <w:r>
        <w:separator/>
      </w:r>
    </w:p>
  </w:endnote>
  <w:endnote w:type="continuationSeparator" w:id="0">
    <w:p w14:paraId="370CC756" w14:textId="77777777" w:rsidR="00871E8B" w:rsidRDefault="00871E8B" w:rsidP="001633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6986CF" w14:textId="77777777" w:rsidR="00871E8B" w:rsidRDefault="00871E8B" w:rsidP="0016334D">
      <w:r>
        <w:separator/>
      </w:r>
    </w:p>
  </w:footnote>
  <w:footnote w:type="continuationSeparator" w:id="0">
    <w:p w14:paraId="02FC1872" w14:textId="77777777" w:rsidR="00871E8B" w:rsidRDefault="00871E8B" w:rsidP="001633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344932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A435FED" w14:textId="3C8CA451" w:rsidR="0016334D" w:rsidRDefault="0016334D" w:rsidP="00E61BD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ECBC4A1" w14:textId="77777777" w:rsidR="0016334D" w:rsidRDefault="0016334D" w:rsidP="0016334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2604443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CE9A553" w14:textId="4A6B578A" w:rsidR="0016334D" w:rsidRDefault="0016334D" w:rsidP="00E61BD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40B85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33BFB759" w14:textId="26C43C62" w:rsidR="0016334D" w:rsidRDefault="0016334D" w:rsidP="00926B32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B43283"/>
    <w:multiLevelType w:val="hybridMultilevel"/>
    <w:tmpl w:val="C30057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E66EB0"/>
    <w:multiLevelType w:val="hybridMultilevel"/>
    <w:tmpl w:val="EC2AC9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8650651">
    <w:abstractNumId w:val="0"/>
  </w:num>
  <w:num w:numId="2" w16cid:durableId="8401250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04C1"/>
    <w:rsid w:val="00010611"/>
    <w:rsid w:val="00085292"/>
    <w:rsid w:val="001207CC"/>
    <w:rsid w:val="0016334D"/>
    <w:rsid w:val="001811F3"/>
    <w:rsid w:val="001F084D"/>
    <w:rsid w:val="00233823"/>
    <w:rsid w:val="003B79F5"/>
    <w:rsid w:val="0040213E"/>
    <w:rsid w:val="0044742A"/>
    <w:rsid w:val="004A70CD"/>
    <w:rsid w:val="005410FD"/>
    <w:rsid w:val="005524A1"/>
    <w:rsid w:val="00554043"/>
    <w:rsid w:val="00570A82"/>
    <w:rsid w:val="005D3238"/>
    <w:rsid w:val="006B04C1"/>
    <w:rsid w:val="006C3F3E"/>
    <w:rsid w:val="00740B85"/>
    <w:rsid w:val="007510B9"/>
    <w:rsid w:val="00763632"/>
    <w:rsid w:val="007A32F8"/>
    <w:rsid w:val="007A62B3"/>
    <w:rsid w:val="00805FC4"/>
    <w:rsid w:val="00871E8B"/>
    <w:rsid w:val="008B6EF6"/>
    <w:rsid w:val="00926B32"/>
    <w:rsid w:val="009D06FC"/>
    <w:rsid w:val="00A37DEF"/>
    <w:rsid w:val="00A93D70"/>
    <w:rsid w:val="00AD14CF"/>
    <w:rsid w:val="00B12DC1"/>
    <w:rsid w:val="00BD46F3"/>
    <w:rsid w:val="00BD550B"/>
    <w:rsid w:val="00C067DE"/>
    <w:rsid w:val="00C15F89"/>
    <w:rsid w:val="00C20ADD"/>
    <w:rsid w:val="00C94B99"/>
    <w:rsid w:val="00CB37DE"/>
    <w:rsid w:val="00DC7358"/>
    <w:rsid w:val="00DE361F"/>
    <w:rsid w:val="00DF313B"/>
    <w:rsid w:val="00E11D5F"/>
    <w:rsid w:val="00EB3BF9"/>
    <w:rsid w:val="00F81EB6"/>
    <w:rsid w:val="00F92407"/>
    <w:rsid w:val="00FA5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7DE0B"/>
  <w15:chartTrackingRefBased/>
  <w15:docId w15:val="{BA05A04B-2DF5-8B4F-B39C-EF53030AC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7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04C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6334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334D"/>
  </w:style>
  <w:style w:type="character" w:styleId="PageNumber">
    <w:name w:val="page number"/>
    <w:basedOn w:val="DefaultParagraphFont"/>
    <w:uiPriority w:val="99"/>
    <w:semiHidden/>
    <w:unhideWhenUsed/>
    <w:rsid w:val="0016334D"/>
  </w:style>
  <w:style w:type="paragraph" w:styleId="Footer">
    <w:name w:val="footer"/>
    <w:basedOn w:val="Normal"/>
    <w:link w:val="FooterChar"/>
    <w:uiPriority w:val="99"/>
    <w:unhideWhenUsed/>
    <w:rsid w:val="004A70C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70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sv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4.sv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339</Words>
  <Characters>7638</Characters>
  <Application>Microsoft Office Word</Application>
  <DocSecurity>4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ampbell, Donna B</cp:lastModifiedBy>
  <cp:revision>2</cp:revision>
  <dcterms:created xsi:type="dcterms:W3CDTF">2025-07-01T15:37:00Z</dcterms:created>
  <dcterms:modified xsi:type="dcterms:W3CDTF">2025-07-01T15:37:00Z</dcterms:modified>
</cp:coreProperties>
</file>